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C021F" w14:textId="1CA86471" w:rsidR="00446E60" w:rsidRPr="000C40AB" w:rsidRDefault="00C320DA" w:rsidP="00C320D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C40AB">
        <w:rPr>
          <w:rFonts w:ascii="Times New Roman" w:hAnsi="Times New Roman" w:cs="Times New Roman"/>
          <w:b/>
          <w:sz w:val="24"/>
          <w:szCs w:val="24"/>
        </w:rPr>
        <w:t>Appendix A</w:t>
      </w:r>
    </w:p>
    <w:p w14:paraId="5EFA3BDF" w14:textId="2480B36A" w:rsidR="00446E60" w:rsidRPr="000C40AB" w:rsidRDefault="00446E60" w:rsidP="00446E6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C40AB">
        <w:rPr>
          <w:rFonts w:ascii="Times New Roman" w:hAnsi="Times New Roman" w:cs="Times New Roman"/>
          <w:i/>
          <w:sz w:val="24"/>
          <w:szCs w:val="24"/>
        </w:rPr>
        <w:t>Demographic information for Experiments 1 and 2</w:t>
      </w:r>
    </w:p>
    <w:tbl>
      <w:tblPr>
        <w:tblStyle w:val="APAReport"/>
        <w:tblW w:w="0" w:type="auto"/>
        <w:tblLayout w:type="fixed"/>
        <w:tblLook w:val="04A0" w:firstRow="1" w:lastRow="0" w:firstColumn="1" w:lastColumn="0" w:noHBand="0" w:noVBand="1"/>
        <w:tblDescription w:val="Sample table with 5 columns"/>
      </w:tblPr>
      <w:tblGrid>
        <w:gridCol w:w="3510"/>
        <w:gridCol w:w="1080"/>
        <w:gridCol w:w="1170"/>
        <w:gridCol w:w="1080"/>
        <w:gridCol w:w="180"/>
        <w:gridCol w:w="270"/>
        <w:gridCol w:w="283"/>
        <w:gridCol w:w="437"/>
        <w:gridCol w:w="271"/>
        <w:gridCol w:w="12"/>
        <w:gridCol w:w="708"/>
      </w:tblGrid>
      <w:tr w:rsidR="006C029C" w:rsidRPr="000C40AB" w14:paraId="522BCE00" w14:textId="77777777" w:rsidTr="006C029C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20" w:type="dxa"/>
        </w:trPr>
        <w:tc>
          <w:tcPr>
            <w:tcW w:w="3510" w:type="dxa"/>
          </w:tcPr>
          <w:p w14:paraId="40D7C755" w14:textId="77777777" w:rsidR="006C029C" w:rsidRPr="000C40AB" w:rsidRDefault="006C029C" w:rsidP="0046157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80" w:type="dxa"/>
          </w:tcPr>
          <w:p w14:paraId="3106E23E" w14:textId="03408096" w:rsidR="006C029C" w:rsidRPr="000C40AB" w:rsidRDefault="006C029C" w:rsidP="006C029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C40AB">
              <w:rPr>
                <w:rFonts w:ascii="Times New Roman" w:hAnsi="Times New Roman" w:cs="Times New Roman"/>
                <w:i/>
              </w:rPr>
              <w:t xml:space="preserve"> </w:t>
            </w:r>
            <w:r w:rsidR="00035416" w:rsidRPr="000C40AB">
              <w:rPr>
                <w:rFonts w:ascii="Times New Roman" w:hAnsi="Times New Roman" w:cs="Times New Roman"/>
                <w:i/>
              </w:rPr>
              <w:t xml:space="preserve">Exp. </w:t>
            </w:r>
            <w:r w:rsidRPr="000C40AB">
              <w:rPr>
                <w:rFonts w:ascii="Times New Roman" w:hAnsi="Times New Roman" w:cs="Times New Roman"/>
                <w:i/>
              </w:rPr>
              <w:t>1 (N=39)</w:t>
            </w:r>
          </w:p>
        </w:tc>
        <w:tc>
          <w:tcPr>
            <w:tcW w:w="2430" w:type="dxa"/>
            <w:gridSpan w:val="3"/>
          </w:tcPr>
          <w:p w14:paraId="6D158393" w14:textId="619F3355" w:rsidR="006C029C" w:rsidRPr="000C40AB" w:rsidRDefault="006C029C" w:rsidP="0046157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C40AB">
              <w:rPr>
                <w:rFonts w:ascii="Times New Roman" w:hAnsi="Times New Roman" w:cs="Times New Roman"/>
                <w:i/>
              </w:rPr>
              <w:t xml:space="preserve">                      Exp. 2</w:t>
            </w:r>
          </w:p>
          <w:p w14:paraId="6D65959C" w14:textId="0C26F267" w:rsidR="006C029C" w:rsidRPr="000C40AB" w:rsidRDefault="006C029C" w:rsidP="0046157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C40AB">
              <w:rPr>
                <w:rFonts w:ascii="Times New Roman" w:hAnsi="Times New Roman" w:cs="Times New Roman"/>
                <w:i/>
              </w:rPr>
              <w:t xml:space="preserve">                      (N=39)</w:t>
            </w:r>
          </w:p>
        </w:tc>
        <w:tc>
          <w:tcPr>
            <w:tcW w:w="270" w:type="dxa"/>
          </w:tcPr>
          <w:p w14:paraId="6D298192" w14:textId="77777777" w:rsidR="006C029C" w:rsidRPr="000C40AB" w:rsidRDefault="006C029C" w:rsidP="0046157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3" w:type="dxa"/>
          </w:tcPr>
          <w:p w14:paraId="6C5CC0A3" w14:textId="77777777" w:rsidR="006C029C" w:rsidRPr="000C40AB" w:rsidRDefault="006C029C" w:rsidP="0046157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  <w:gridSpan w:val="2"/>
          </w:tcPr>
          <w:p w14:paraId="3D571E22" w14:textId="77777777" w:rsidR="006C029C" w:rsidRPr="000C40AB" w:rsidRDefault="006C029C" w:rsidP="0046157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46E60" w:rsidRPr="000C40AB" w14:paraId="3CEDE80B" w14:textId="77777777" w:rsidTr="006C029C">
        <w:tc>
          <w:tcPr>
            <w:tcW w:w="3510" w:type="dxa"/>
          </w:tcPr>
          <w:p w14:paraId="758AB30F" w14:textId="77777777" w:rsidR="00446E60" w:rsidRPr="000C40AB" w:rsidRDefault="00446E60" w:rsidP="0046157A">
            <w:pPr>
              <w:rPr>
                <w:rFonts w:ascii="Times New Roman" w:hAnsi="Times New Roman" w:cs="Times New Roman"/>
                <w:i/>
              </w:rPr>
            </w:pPr>
          </w:p>
          <w:p w14:paraId="65043737" w14:textId="77777777" w:rsidR="00446E60" w:rsidRPr="000C40AB" w:rsidRDefault="00446E60" w:rsidP="0046157A">
            <w:pPr>
              <w:rPr>
                <w:rFonts w:ascii="Times New Roman" w:hAnsi="Times New Roman" w:cs="Times New Roman"/>
                <w:i/>
              </w:rPr>
            </w:pPr>
          </w:p>
          <w:p w14:paraId="6DC7210E" w14:textId="77777777" w:rsidR="00446E60" w:rsidRPr="000C40AB" w:rsidRDefault="00446E60" w:rsidP="0046157A">
            <w:pPr>
              <w:rPr>
                <w:rFonts w:ascii="Times New Roman" w:hAnsi="Times New Roman" w:cs="Times New Roman"/>
                <w:i/>
              </w:rPr>
            </w:pPr>
            <w:r w:rsidRPr="000C40AB">
              <w:rPr>
                <w:rFonts w:ascii="Times New Roman" w:hAnsi="Times New Roman" w:cs="Times New Roman"/>
                <w:i/>
              </w:rPr>
              <w:t>Race</w:t>
            </w:r>
          </w:p>
          <w:p w14:paraId="0B4BFB64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  <w:i/>
              </w:rPr>
              <w:t xml:space="preserve">    </w:t>
            </w:r>
            <w:r w:rsidRPr="000C40AB">
              <w:rPr>
                <w:rFonts w:ascii="Times New Roman" w:hAnsi="Times New Roman" w:cs="Times New Roman"/>
              </w:rPr>
              <w:t>American Indian/Alaska Native</w:t>
            </w:r>
          </w:p>
          <w:p w14:paraId="7CF7F4FB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Asian</w:t>
            </w:r>
          </w:p>
          <w:p w14:paraId="4F7E303A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Black/African American</w:t>
            </w:r>
          </w:p>
          <w:p w14:paraId="26509692" w14:textId="77777777" w:rsidR="006C029C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Native Hawaiian/Other Pacific </w:t>
            </w:r>
            <w:r w:rsidR="006C029C" w:rsidRPr="000C40AB">
              <w:rPr>
                <w:rFonts w:ascii="Times New Roman" w:hAnsi="Times New Roman" w:cs="Times New Roman"/>
              </w:rPr>
              <w:t xml:space="preserve"> </w:t>
            </w:r>
          </w:p>
          <w:p w14:paraId="370D0267" w14:textId="4712BD15" w:rsidR="00446E60" w:rsidRPr="000C40AB" w:rsidRDefault="006C029C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</w:t>
            </w:r>
            <w:r w:rsidR="00446E60" w:rsidRPr="000C40AB">
              <w:rPr>
                <w:rFonts w:ascii="Times New Roman" w:hAnsi="Times New Roman" w:cs="Times New Roman"/>
              </w:rPr>
              <w:t>Islander</w:t>
            </w:r>
          </w:p>
          <w:p w14:paraId="09220163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White</w:t>
            </w:r>
          </w:p>
          <w:p w14:paraId="789BEFE1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More than one race</w:t>
            </w:r>
          </w:p>
          <w:p w14:paraId="114E7E6E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Prefer not to disclose</w:t>
            </w:r>
          </w:p>
          <w:p w14:paraId="1E9693B1" w14:textId="77777777" w:rsidR="006C029C" w:rsidRPr="000C40AB" w:rsidRDefault="006C029C" w:rsidP="0046157A">
            <w:pPr>
              <w:rPr>
                <w:rFonts w:ascii="Times New Roman" w:hAnsi="Times New Roman" w:cs="Times New Roman"/>
                <w:i/>
              </w:rPr>
            </w:pPr>
          </w:p>
          <w:p w14:paraId="0B5506D3" w14:textId="2A551F18" w:rsidR="00446E60" w:rsidRPr="000C40AB" w:rsidRDefault="00446E60" w:rsidP="0046157A">
            <w:pPr>
              <w:rPr>
                <w:rFonts w:ascii="Times New Roman" w:hAnsi="Times New Roman" w:cs="Times New Roman"/>
                <w:i/>
              </w:rPr>
            </w:pPr>
            <w:r w:rsidRPr="000C40AB">
              <w:rPr>
                <w:rFonts w:ascii="Times New Roman" w:hAnsi="Times New Roman" w:cs="Times New Roman"/>
                <w:i/>
              </w:rPr>
              <w:t>Ethnicity</w:t>
            </w:r>
          </w:p>
          <w:p w14:paraId="57F37D5B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  <w:i/>
              </w:rPr>
              <w:t xml:space="preserve">    </w:t>
            </w:r>
            <w:r w:rsidRPr="000C40AB">
              <w:rPr>
                <w:rFonts w:ascii="Times New Roman" w:hAnsi="Times New Roman" w:cs="Times New Roman"/>
              </w:rPr>
              <w:t>Hispanic or Latino</w:t>
            </w:r>
          </w:p>
          <w:p w14:paraId="331CE872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Not Hispanic or Latino</w:t>
            </w:r>
          </w:p>
          <w:p w14:paraId="770E35D4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Prefer not to disclose</w:t>
            </w:r>
          </w:p>
          <w:p w14:paraId="460958B6" w14:textId="77777777" w:rsidR="006C029C" w:rsidRPr="000C40AB" w:rsidRDefault="006C029C" w:rsidP="0046157A">
            <w:pPr>
              <w:rPr>
                <w:rFonts w:ascii="Times New Roman" w:hAnsi="Times New Roman" w:cs="Times New Roman"/>
                <w:i/>
              </w:rPr>
            </w:pPr>
          </w:p>
          <w:p w14:paraId="7733ECBD" w14:textId="18D1DC9E" w:rsidR="00446E60" w:rsidRPr="000C40AB" w:rsidRDefault="00446E60" w:rsidP="0046157A">
            <w:pPr>
              <w:rPr>
                <w:rFonts w:ascii="Times New Roman" w:hAnsi="Times New Roman" w:cs="Times New Roman"/>
                <w:i/>
              </w:rPr>
            </w:pPr>
            <w:r w:rsidRPr="000C40AB">
              <w:rPr>
                <w:rFonts w:ascii="Times New Roman" w:hAnsi="Times New Roman" w:cs="Times New Roman"/>
                <w:i/>
              </w:rPr>
              <w:t>Household Income</w:t>
            </w:r>
          </w:p>
          <w:p w14:paraId="1E0E1010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  <w:i/>
              </w:rPr>
              <w:t xml:space="preserve">    </w:t>
            </w:r>
            <w:r w:rsidRPr="000C40AB">
              <w:rPr>
                <w:rFonts w:ascii="Times New Roman" w:hAnsi="Times New Roman" w:cs="Times New Roman"/>
              </w:rPr>
              <w:t>Less than $24,999</w:t>
            </w:r>
          </w:p>
          <w:p w14:paraId="1C8B03F7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$25,000 to $49,999</w:t>
            </w:r>
          </w:p>
          <w:p w14:paraId="1C23DF84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$50,000 to $99,999</w:t>
            </w:r>
          </w:p>
          <w:p w14:paraId="27429B0E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$100,000 or more</w:t>
            </w:r>
          </w:p>
          <w:p w14:paraId="4143223B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Prefer not to disclose</w:t>
            </w:r>
          </w:p>
          <w:p w14:paraId="2741CEC3" w14:textId="77777777" w:rsidR="006C029C" w:rsidRPr="000C40AB" w:rsidRDefault="006C029C" w:rsidP="0046157A">
            <w:pPr>
              <w:rPr>
                <w:rFonts w:ascii="Times New Roman" w:hAnsi="Times New Roman" w:cs="Times New Roman"/>
                <w:i/>
              </w:rPr>
            </w:pPr>
          </w:p>
          <w:p w14:paraId="47850979" w14:textId="2111143B" w:rsidR="00446E60" w:rsidRPr="000C40AB" w:rsidRDefault="00446E60" w:rsidP="0046157A">
            <w:pPr>
              <w:rPr>
                <w:rFonts w:ascii="Times New Roman" w:hAnsi="Times New Roman" w:cs="Times New Roman"/>
                <w:i/>
              </w:rPr>
            </w:pPr>
            <w:r w:rsidRPr="000C40AB">
              <w:rPr>
                <w:rFonts w:ascii="Times New Roman" w:hAnsi="Times New Roman" w:cs="Times New Roman"/>
                <w:i/>
              </w:rPr>
              <w:t xml:space="preserve">Parental Education </w:t>
            </w:r>
          </w:p>
          <w:p w14:paraId="55C95134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  <w:i/>
              </w:rPr>
              <w:t xml:space="preserve">    </w:t>
            </w:r>
            <w:r w:rsidRPr="000C40AB">
              <w:rPr>
                <w:rFonts w:ascii="Times New Roman" w:hAnsi="Times New Roman" w:cs="Times New Roman"/>
              </w:rPr>
              <w:t>Some high school</w:t>
            </w:r>
          </w:p>
          <w:p w14:paraId="273D2776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High school graduate</w:t>
            </w:r>
          </w:p>
          <w:p w14:paraId="701F9F19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Trade/Technical/Vocational </w:t>
            </w:r>
          </w:p>
          <w:p w14:paraId="08277BFE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Some college</w:t>
            </w:r>
          </w:p>
          <w:p w14:paraId="6DCC8721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College graduate</w:t>
            </w:r>
          </w:p>
          <w:p w14:paraId="5A68DE3E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Postgraduate</w:t>
            </w:r>
          </w:p>
          <w:p w14:paraId="0422E80A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Prefer not to disclose</w:t>
            </w:r>
          </w:p>
          <w:p w14:paraId="5165A40A" w14:textId="77777777" w:rsidR="006C029C" w:rsidRPr="000C40AB" w:rsidRDefault="006C029C" w:rsidP="0046157A">
            <w:pPr>
              <w:rPr>
                <w:rFonts w:ascii="Times New Roman" w:hAnsi="Times New Roman" w:cs="Times New Roman"/>
                <w:i/>
              </w:rPr>
            </w:pPr>
          </w:p>
          <w:p w14:paraId="4A2C703E" w14:textId="1EC6F304" w:rsidR="00446E60" w:rsidRPr="000C40AB" w:rsidRDefault="00446E60" w:rsidP="0046157A">
            <w:pPr>
              <w:rPr>
                <w:rFonts w:ascii="Times New Roman" w:hAnsi="Times New Roman" w:cs="Times New Roman"/>
                <w:i/>
              </w:rPr>
            </w:pPr>
            <w:r w:rsidRPr="000C40AB">
              <w:rPr>
                <w:rFonts w:ascii="Times New Roman" w:hAnsi="Times New Roman" w:cs="Times New Roman"/>
                <w:i/>
              </w:rPr>
              <w:t>Language History</w:t>
            </w:r>
          </w:p>
          <w:p w14:paraId="25DAE599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  <w:i/>
              </w:rPr>
              <w:t xml:space="preserve">    </w:t>
            </w:r>
            <w:r w:rsidRPr="000C40AB">
              <w:rPr>
                <w:rFonts w:ascii="Times New Roman" w:hAnsi="Times New Roman" w:cs="Times New Roman"/>
              </w:rPr>
              <w:t>English</w:t>
            </w:r>
          </w:p>
          <w:p w14:paraId="59A6E7B6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Spanish</w:t>
            </w:r>
          </w:p>
          <w:p w14:paraId="731415BE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Mandarin</w:t>
            </w:r>
          </w:p>
          <w:p w14:paraId="6493180D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 xml:space="preserve">    Other </w:t>
            </w:r>
          </w:p>
        </w:tc>
        <w:tc>
          <w:tcPr>
            <w:tcW w:w="1080" w:type="dxa"/>
          </w:tcPr>
          <w:p w14:paraId="7A0E98A4" w14:textId="77777777" w:rsidR="00446E60" w:rsidRPr="000C40AB" w:rsidRDefault="00446E60" w:rsidP="0046157A">
            <w:pPr>
              <w:rPr>
                <w:rFonts w:ascii="Times New Roman" w:hAnsi="Times New Roman" w:cs="Times New Roman"/>
                <w:i/>
              </w:rPr>
            </w:pPr>
            <w:r w:rsidRPr="000C40AB">
              <w:rPr>
                <w:rFonts w:ascii="Times New Roman" w:hAnsi="Times New Roman" w:cs="Times New Roman"/>
                <w:i/>
              </w:rPr>
              <w:t>Number</w:t>
            </w:r>
          </w:p>
          <w:p w14:paraId="1D02B754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0C3FCCCA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06A00880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</w:t>
            </w:r>
          </w:p>
          <w:p w14:paraId="4472C2EF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01AD19A7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</w:t>
            </w:r>
          </w:p>
          <w:p w14:paraId="68BDD270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18371323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553F0A6D" w14:textId="7559FC75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31</w:t>
            </w:r>
          </w:p>
          <w:p w14:paraId="6E7FCC1D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5</w:t>
            </w:r>
          </w:p>
          <w:p w14:paraId="37C6708B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52D84FA6" w14:textId="3315E3BE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69CECEA8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4F747443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</w:t>
            </w:r>
          </w:p>
          <w:p w14:paraId="419D09D4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35</w:t>
            </w:r>
          </w:p>
          <w:p w14:paraId="408EDB8A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</w:t>
            </w:r>
          </w:p>
          <w:p w14:paraId="43890896" w14:textId="6F9D2A9C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7B78A378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7B1B38F5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</w:t>
            </w:r>
          </w:p>
          <w:p w14:paraId="5E65005E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</w:t>
            </w:r>
          </w:p>
          <w:p w14:paraId="63CC0F9B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4</w:t>
            </w:r>
          </w:p>
          <w:p w14:paraId="267F9802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8</w:t>
            </w:r>
          </w:p>
          <w:p w14:paraId="07F75162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4</w:t>
            </w:r>
          </w:p>
          <w:p w14:paraId="35F9C91C" w14:textId="22A5D294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4E8C3309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4AA50CF7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38EF38BF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</w:t>
            </w:r>
          </w:p>
          <w:p w14:paraId="4C60C922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</w:t>
            </w:r>
          </w:p>
          <w:p w14:paraId="3810FDB6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</w:t>
            </w:r>
          </w:p>
          <w:p w14:paraId="7EE1F938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4</w:t>
            </w:r>
          </w:p>
          <w:p w14:paraId="3E22CBD6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32</w:t>
            </w:r>
          </w:p>
          <w:p w14:paraId="57F29932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10EC05CF" w14:textId="4352E754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5E81573B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49A7863A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39</w:t>
            </w:r>
          </w:p>
          <w:p w14:paraId="3AD54978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</w:t>
            </w:r>
          </w:p>
          <w:p w14:paraId="237057BD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27E2AAA7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3DB99CF6" w14:textId="77777777" w:rsidR="00446E60" w:rsidRPr="000C40AB" w:rsidRDefault="00446E60" w:rsidP="0046157A">
            <w:pPr>
              <w:rPr>
                <w:rFonts w:ascii="Times New Roman" w:hAnsi="Times New Roman" w:cs="Times New Roman"/>
                <w:i/>
              </w:rPr>
            </w:pPr>
            <w:r w:rsidRPr="000C40AB">
              <w:rPr>
                <w:rFonts w:ascii="Times New Roman" w:hAnsi="Times New Roman" w:cs="Times New Roman"/>
                <w:i/>
              </w:rPr>
              <w:t>%</w:t>
            </w:r>
          </w:p>
          <w:p w14:paraId="14C77079" w14:textId="77777777" w:rsidR="00446E60" w:rsidRPr="000C40AB" w:rsidRDefault="00446E60" w:rsidP="0046157A">
            <w:pPr>
              <w:rPr>
                <w:rFonts w:ascii="Times New Roman" w:hAnsi="Times New Roman" w:cs="Times New Roman"/>
                <w:i/>
              </w:rPr>
            </w:pPr>
          </w:p>
          <w:p w14:paraId="42328309" w14:textId="77777777" w:rsidR="00446E60" w:rsidRPr="000C40AB" w:rsidRDefault="00446E60" w:rsidP="0046157A">
            <w:pPr>
              <w:rPr>
                <w:rFonts w:ascii="Times New Roman" w:hAnsi="Times New Roman" w:cs="Times New Roman"/>
                <w:i/>
              </w:rPr>
            </w:pPr>
          </w:p>
          <w:p w14:paraId="26D9C923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.56</w:t>
            </w:r>
          </w:p>
          <w:p w14:paraId="0C060787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5E5B8847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.56</w:t>
            </w:r>
          </w:p>
          <w:p w14:paraId="7887FB82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73A78006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13C8A3C3" w14:textId="13E5D84B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79.49</w:t>
            </w:r>
          </w:p>
          <w:p w14:paraId="133F3B4C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2.82</w:t>
            </w:r>
          </w:p>
          <w:p w14:paraId="7BD282B6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55ED717C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2A91B693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11277525" w14:textId="11ACBB14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5.13</w:t>
            </w:r>
          </w:p>
          <w:p w14:paraId="31C5D0C7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89.74</w:t>
            </w:r>
          </w:p>
          <w:p w14:paraId="0CE72EF3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.56</w:t>
            </w:r>
          </w:p>
          <w:p w14:paraId="1C00CCCA" w14:textId="5E243C16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2F21FDD2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65BD10CF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5.13</w:t>
            </w:r>
          </w:p>
          <w:p w14:paraId="213AD494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.56</w:t>
            </w:r>
          </w:p>
          <w:p w14:paraId="68FA0383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0.26</w:t>
            </w:r>
          </w:p>
          <w:p w14:paraId="5A6598F2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71.79</w:t>
            </w:r>
          </w:p>
          <w:p w14:paraId="06A96C63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0.26</w:t>
            </w:r>
          </w:p>
          <w:p w14:paraId="2CAFB7BB" w14:textId="738EADBE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43AC4B2F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6C284963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60944D9A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.56</w:t>
            </w:r>
          </w:p>
          <w:p w14:paraId="347209DA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.56</w:t>
            </w:r>
          </w:p>
          <w:p w14:paraId="15F0C22B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.56</w:t>
            </w:r>
          </w:p>
          <w:p w14:paraId="5055BA85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0.2</w:t>
            </w:r>
          </w:p>
          <w:p w14:paraId="03E1646D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82.05</w:t>
            </w:r>
          </w:p>
          <w:p w14:paraId="78D6507B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50DA894D" w14:textId="22FC6AD8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489BB656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6AD22A4F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00</w:t>
            </w:r>
          </w:p>
          <w:p w14:paraId="1BAE02A6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.56</w:t>
            </w:r>
          </w:p>
          <w:p w14:paraId="7DA86E25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41968B76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4770F7D2" w14:textId="77777777" w:rsidR="00446E60" w:rsidRPr="000C40AB" w:rsidRDefault="00446E60" w:rsidP="0046157A">
            <w:pPr>
              <w:rPr>
                <w:rFonts w:ascii="Times New Roman" w:hAnsi="Times New Roman" w:cs="Times New Roman"/>
                <w:i/>
              </w:rPr>
            </w:pPr>
            <w:r w:rsidRPr="000C40AB">
              <w:rPr>
                <w:rFonts w:ascii="Times New Roman" w:hAnsi="Times New Roman" w:cs="Times New Roman"/>
                <w:i/>
              </w:rPr>
              <w:t>Number</w:t>
            </w:r>
          </w:p>
          <w:p w14:paraId="53E017D8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56FF8A2A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24645F27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39A3123E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</w:t>
            </w:r>
          </w:p>
          <w:p w14:paraId="3FFF9B68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</w:t>
            </w:r>
          </w:p>
          <w:p w14:paraId="4BF9B82D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7327FF32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461B768E" w14:textId="7BE74AA8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9</w:t>
            </w:r>
          </w:p>
          <w:p w14:paraId="26A0081E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6</w:t>
            </w:r>
          </w:p>
          <w:p w14:paraId="64643B44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74428DC5" w14:textId="3DDAECAE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12B6AD66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3845B840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5</w:t>
            </w:r>
          </w:p>
          <w:p w14:paraId="65BA487D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34</w:t>
            </w:r>
          </w:p>
          <w:p w14:paraId="367BCA10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46039BCF" w14:textId="4613355C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69F2DC9E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137D1F6E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</w:t>
            </w:r>
          </w:p>
          <w:p w14:paraId="422B8086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</w:t>
            </w:r>
          </w:p>
          <w:p w14:paraId="19EE6C0C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9</w:t>
            </w:r>
          </w:p>
          <w:p w14:paraId="6AB3DA41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0</w:t>
            </w:r>
          </w:p>
          <w:p w14:paraId="10C8DDE9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6</w:t>
            </w:r>
          </w:p>
          <w:p w14:paraId="04F5F583" w14:textId="43CD18F9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2E43EC90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6AD8491A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</w:t>
            </w:r>
          </w:p>
          <w:p w14:paraId="0679523A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</w:t>
            </w:r>
          </w:p>
          <w:p w14:paraId="77541E35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3</w:t>
            </w:r>
          </w:p>
          <w:p w14:paraId="7117DEB9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</w:t>
            </w:r>
          </w:p>
          <w:p w14:paraId="3BC848A2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9</w:t>
            </w:r>
          </w:p>
          <w:p w14:paraId="0D973836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4</w:t>
            </w:r>
          </w:p>
          <w:p w14:paraId="7D541C6C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1ED34CE7" w14:textId="18AEE13A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08033BB3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2B3A0286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39</w:t>
            </w:r>
          </w:p>
          <w:p w14:paraId="6B7FA8E4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4</w:t>
            </w:r>
          </w:p>
          <w:p w14:paraId="1B7F2758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78151FD3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gridSpan w:val="4"/>
          </w:tcPr>
          <w:p w14:paraId="5D72DF15" w14:textId="77777777" w:rsidR="00446E60" w:rsidRPr="000C40AB" w:rsidRDefault="00446E60" w:rsidP="0046157A">
            <w:pPr>
              <w:rPr>
                <w:rFonts w:ascii="Times New Roman" w:hAnsi="Times New Roman" w:cs="Times New Roman"/>
                <w:i/>
              </w:rPr>
            </w:pPr>
            <w:r w:rsidRPr="000C40AB">
              <w:rPr>
                <w:rFonts w:ascii="Times New Roman" w:hAnsi="Times New Roman" w:cs="Times New Roman"/>
                <w:i/>
              </w:rPr>
              <w:t>%</w:t>
            </w:r>
          </w:p>
          <w:p w14:paraId="1AE5052B" w14:textId="77777777" w:rsidR="00446E60" w:rsidRPr="000C40AB" w:rsidRDefault="00446E60" w:rsidP="0046157A">
            <w:pPr>
              <w:rPr>
                <w:rFonts w:ascii="Times New Roman" w:hAnsi="Times New Roman" w:cs="Times New Roman"/>
                <w:i/>
              </w:rPr>
            </w:pPr>
          </w:p>
          <w:p w14:paraId="5F04029C" w14:textId="77777777" w:rsidR="00446E60" w:rsidRPr="000C40AB" w:rsidRDefault="00446E60" w:rsidP="0046157A">
            <w:pPr>
              <w:rPr>
                <w:rFonts w:ascii="Times New Roman" w:hAnsi="Times New Roman" w:cs="Times New Roman"/>
                <w:i/>
              </w:rPr>
            </w:pPr>
          </w:p>
          <w:p w14:paraId="37E4F928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66374F3E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5.13</w:t>
            </w:r>
          </w:p>
          <w:p w14:paraId="72E7E3F3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5.13</w:t>
            </w:r>
          </w:p>
          <w:p w14:paraId="4520C6BB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7FDB5937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1574CBAD" w14:textId="4EC893CF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74.36</w:t>
            </w:r>
          </w:p>
          <w:p w14:paraId="3CB67A39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5.38</w:t>
            </w:r>
          </w:p>
          <w:p w14:paraId="3F7BB666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08112ACB" w14:textId="0526E1E6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3FB4DEBD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15A36904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2.82</w:t>
            </w:r>
          </w:p>
          <w:p w14:paraId="39008BEE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87.18</w:t>
            </w:r>
          </w:p>
          <w:p w14:paraId="6504FC41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0B4E3ECE" w14:textId="25067D34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04FE0BA3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53CC1B9C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5.13</w:t>
            </w:r>
          </w:p>
          <w:p w14:paraId="584C010B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5.13</w:t>
            </w:r>
          </w:p>
          <w:p w14:paraId="76D0E6DF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3.08</w:t>
            </w:r>
          </w:p>
          <w:p w14:paraId="4735FE16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51.28</w:t>
            </w:r>
          </w:p>
          <w:p w14:paraId="7D615C3E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5.38</w:t>
            </w:r>
          </w:p>
          <w:p w14:paraId="1B1CB6F4" w14:textId="7ED71D8F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1D960192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37A36F01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.56</w:t>
            </w:r>
          </w:p>
          <w:p w14:paraId="13E65454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.56</w:t>
            </w:r>
          </w:p>
          <w:p w14:paraId="063DE1A0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7.69</w:t>
            </w:r>
          </w:p>
          <w:p w14:paraId="0F057911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.56</w:t>
            </w:r>
          </w:p>
          <w:p w14:paraId="60022EA8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3.08</w:t>
            </w:r>
          </w:p>
          <w:p w14:paraId="4EC4C6AF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61.54</w:t>
            </w:r>
          </w:p>
          <w:p w14:paraId="6E0717BD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2126AAA5" w14:textId="7F15FC65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  <w:p w14:paraId="09809BA4" w14:textId="77777777" w:rsidR="006C029C" w:rsidRPr="000C40AB" w:rsidRDefault="006C029C" w:rsidP="0046157A">
            <w:pPr>
              <w:rPr>
                <w:rFonts w:ascii="Times New Roman" w:hAnsi="Times New Roman" w:cs="Times New Roman"/>
              </w:rPr>
            </w:pPr>
          </w:p>
          <w:p w14:paraId="636D2E84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00</w:t>
            </w:r>
          </w:p>
          <w:p w14:paraId="6E9E6F18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10.26</w:t>
            </w:r>
          </w:p>
          <w:p w14:paraId="4F18D032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0</w:t>
            </w:r>
          </w:p>
          <w:p w14:paraId="05F7FE56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283" w:type="dxa"/>
            <w:gridSpan w:val="2"/>
          </w:tcPr>
          <w:p w14:paraId="15E4D980" w14:textId="77777777" w:rsidR="00446E60" w:rsidRPr="000C40AB" w:rsidRDefault="00446E60" w:rsidP="0046157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778B615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</w:p>
        </w:tc>
      </w:tr>
    </w:tbl>
    <w:p w14:paraId="14A4870B" w14:textId="77777777" w:rsidR="00446E60" w:rsidRPr="000C40AB" w:rsidRDefault="00446E60" w:rsidP="00446E6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06DD794E" w14:textId="0D6ADE8C" w:rsidR="00446E60" w:rsidRPr="000C40AB" w:rsidRDefault="006C029C" w:rsidP="006C029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C40AB">
        <w:rPr>
          <w:rFonts w:ascii="Times New Roman" w:hAnsi="Times New Roman" w:cs="Times New Roman"/>
          <w:b/>
          <w:sz w:val="24"/>
          <w:szCs w:val="24"/>
        </w:rPr>
        <w:lastRenderedPageBreak/>
        <w:t>Appendix B</w:t>
      </w:r>
    </w:p>
    <w:p w14:paraId="798363AC" w14:textId="13EA3327" w:rsidR="00446E60" w:rsidRPr="000C40AB" w:rsidRDefault="00446E60" w:rsidP="00446E6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C40AB">
        <w:rPr>
          <w:rFonts w:ascii="Times New Roman" w:hAnsi="Times New Roman" w:cs="Times New Roman"/>
          <w:i/>
          <w:sz w:val="24"/>
          <w:szCs w:val="24"/>
        </w:rPr>
        <w:t>Examples of question types coded for in Experiments 1 and 2</w:t>
      </w:r>
    </w:p>
    <w:tbl>
      <w:tblPr>
        <w:tblStyle w:val="APAReport"/>
        <w:tblW w:w="7110" w:type="dxa"/>
        <w:tblLayout w:type="fixed"/>
        <w:tblLook w:val="04A0" w:firstRow="1" w:lastRow="0" w:firstColumn="1" w:lastColumn="0" w:noHBand="0" w:noVBand="1"/>
        <w:tblDescription w:val="Sample table with 5 columns"/>
      </w:tblPr>
      <w:tblGrid>
        <w:gridCol w:w="2880"/>
        <w:gridCol w:w="4230"/>
      </w:tblGrid>
      <w:tr w:rsidR="00446E60" w:rsidRPr="000C40AB" w14:paraId="24CCC4F0" w14:textId="77777777" w:rsidTr="00461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80" w:type="dxa"/>
          </w:tcPr>
          <w:p w14:paraId="4093C27B" w14:textId="77777777" w:rsidR="00446E60" w:rsidRPr="000C40AB" w:rsidRDefault="00446E60" w:rsidP="0046157A">
            <w:pPr>
              <w:rPr>
                <w:rFonts w:ascii="Times New Roman" w:hAnsi="Times New Roman" w:cs="Times New Roman"/>
                <w:i/>
              </w:rPr>
            </w:pPr>
            <w:r w:rsidRPr="000C40AB">
              <w:rPr>
                <w:rFonts w:ascii="Times New Roman" w:hAnsi="Times New Roman" w:cs="Times New Roman"/>
                <w:i/>
              </w:rPr>
              <w:t>Question Type</w:t>
            </w:r>
          </w:p>
        </w:tc>
        <w:tc>
          <w:tcPr>
            <w:tcW w:w="4230" w:type="dxa"/>
          </w:tcPr>
          <w:p w14:paraId="7F98D267" w14:textId="77777777" w:rsidR="00446E60" w:rsidRPr="000C40AB" w:rsidRDefault="00446E60" w:rsidP="0046157A">
            <w:pPr>
              <w:rPr>
                <w:rFonts w:ascii="Times New Roman" w:hAnsi="Times New Roman" w:cs="Times New Roman"/>
                <w:i/>
              </w:rPr>
            </w:pPr>
            <w:r w:rsidRPr="000C40AB">
              <w:rPr>
                <w:rFonts w:ascii="Times New Roman" w:hAnsi="Times New Roman" w:cs="Times New Roman"/>
                <w:i/>
              </w:rPr>
              <w:t xml:space="preserve"> Example</w:t>
            </w:r>
          </w:p>
        </w:tc>
      </w:tr>
      <w:tr w:rsidR="00446E60" w:rsidRPr="000C40AB" w14:paraId="051F2F8A" w14:textId="77777777" w:rsidTr="0046157A">
        <w:tc>
          <w:tcPr>
            <w:tcW w:w="2880" w:type="dxa"/>
          </w:tcPr>
          <w:p w14:paraId="5EABE70E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Feature</w:t>
            </w:r>
          </w:p>
          <w:p w14:paraId="049DF148" w14:textId="77777777" w:rsidR="00913C98" w:rsidRPr="000C40AB" w:rsidRDefault="00913C98" w:rsidP="0046157A">
            <w:pPr>
              <w:rPr>
                <w:rFonts w:ascii="Times New Roman" w:hAnsi="Times New Roman" w:cs="Times New Roman"/>
              </w:rPr>
            </w:pPr>
          </w:p>
          <w:p w14:paraId="03CBE2F3" w14:textId="7E8D0FA4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Category</w:t>
            </w:r>
          </w:p>
          <w:p w14:paraId="08C0DD28" w14:textId="77777777" w:rsidR="00913C98" w:rsidRPr="000C40AB" w:rsidRDefault="00913C98" w:rsidP="0046157A">
            <w:pPr>
              <w:rPr>
                <w:rFonts w:ascii="Times New Roman" w:hAnsi="Times New Roman" w:cs="Times New Roman"/>
              </w:rPr>
            </w:pPr>
          </w:p>
          <w:p w14:paraId="3FCE361B" w14:textId="26D9B350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Function</w:t>
            </w:r>
          </w:p>
          <w:p w14:paraId="7528FF98" w14:textId="77777777" w:rsidR="00913C98" w:rsidRPr="000C40AB" w:rsidRDefault="00913C98" w:rsidP="0046157A">
            <w:pPr>
              <w:rPr>
                <w:rFonts w:ascii="Times New Roman" w:hAnsi="Times New Roman" w:cs="Times New Roman"/>
              </w:rPr>
            </w:pPr>
          </w:p>
          <w:p w14:paraId="64FE7BA1" w14:textId="47B7E716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Behavior</w:t>
            </w:r>
          </w:p>
          <w:p w14:paraId="553F40B9" w14:textId="77777777" w:rsidR="00913C98" w:rsidRPr="000C40AB" w:rsidRDefault="00913C98" w:rsidP="0046157A">
            <w:pPr>
              <w:rPr>
                <w:rFonts w:ascii="Times New Roman" w:hAnsi="Times New Roman" w:cs="Times New Roman"/>
              </w:rPr>
            </w:pPr>
          </w:p>
          <w:p w14:paraId="11D9B6D1" w14:textId="1A1FE920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Ambiguous</w:t>
            </w:r>
          </w:p>
          <w:p w14:paraId="04AB7CC1" w14:textId="77777777" w:rsidR="00913C98" w:rsidRPr="000C40AB" w:rsidRDefault="00913C98" w:rsidP="0046157A">
            <w:pPr>
              <w:rPr>
                <w:rFonts w:ascii="Times New Roman" w:hAnsi="Times New Roman" w:cs="Times New Roman"/>
              </w:rPr>
            </w:pPr>
          </w:p>
          <w:p w14:paraId="684735E8" w14:textId="39EAEDA4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Location</w:t>
            </w:r>
          </w:p>
          <w:p w14:paraId="27459288" w14:textId="77777777" w:rsidR="00913C98" w:rsidRPr="000C40AB" w:rsidRDefault="00913C98" w:rsidP="0046157A">
            <w:pPr>
              <w:rPr>
                <w:rFonts w:ascii="Times New Roman" w:hAnsi="Times New Roman" w:cs="Times New Roman"/>
              </w:rPr>
            </w:pPr>
          </w:p>
          <w:p w14:paraId="0EEBF826" w14:textId="13470989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Creation</w:t>
            </w:r>
          </w:p>
          <w:p w14:paraId="0758A12C" w14:textId="77777777" w:rsidR="00913C98" w:rsidRPr="000C40AB" w:rsidRDefault="00913C98" w:rsidP="0046157A">
            <w:pPr>
              <w:rPr>
                <w:rFonts w:ascii="Times New Roman" w:hAnsi="Times New Roman" w:cs="Times New Roman"/>
              </w:rPr>
            </w:pPr>
          </w:p>
          <w:p w14:paraId="0D9B8EBE" w14:textId="3363664F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Social Relevance</w:t>
            </w:r>
          </w:p>
        </w:tc>
        <w:tc>
          <w:tcPr>
            <w:tcW w:w="4230" w:type="dxa"/>
          </w:tcPr>
          <w:p w14:paraId="23BFC6B2" w14:textId="77777777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“What is that green thing on the top?”</w:t>
            </w:r>
          </w:p>
          <w:p w14:paraId="7730D148" w14:textId="77777777" w:rsidR="00913C98" w:rsidRPr="000C40AB" w:rsidRDefault="00913C98" w:rsidP="0046157A">
            <w:pPr>
              <w:rPr>
                <w:rFonts w:ascii="Times New Roman" w:hAnsi="Times New Roman" w:cs="Times New Roman"/>
              </w:rPr>
            </w:pPr>
          </w:p>
          <w:p w14:paraId="0F3672EF" w14:textId="3A3DFD72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“Is it a type of bird?”</w:t>
            </w:r>
          </w:p>
          <w:p w14:paraId="5CAF2F56" w14:textId="77777777" w:rsidR="00913C98" w:rsidRPr="000C40AB" w:rsidRDefault="00913C98" w:rsidP="0046157A">
            <w:pPr>
              <w:rPr>
                <w:rFonts w:ascii="Times New Roman" w:hAnsi="Times New Roman" w:cs="Times New Roman"/>
              </w:rPr>
            </w:pPr>
          </w:p>
          <w:p w14:paraId="36E3ED40" w14:textId="69F0F9E1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“What is it used for?”</w:t>
            </w:r>
          </w:p>
          <w:p w14:paraId="4927E242" w14:textId="77777777" w:rsidR="00913C98" w:rsidRPr="000C40AB" w:rsidRDefault="00913C98" w:rsidP="0046157A">
            <w:pPr>
              <w:rPr>
                <w:rFonts w:ascii="Times New Roman" w:hAnsi="Times New Roman" w:cs="Times New Roman"/>
              </w:rPr>
            </w:pPr>
          </w:p>
          <w:p w14:paraId="61119374" w14:textId="40E26ACC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“Does it talk?”</w:t>
            </w:r>
          </w:p>
          <w:p w14:paraId="60871985" w14:textId="77777777" w:rsidR="00913C98" w:rsidRPr="000C40AB" w:rsidRDefault="00913C98" w:rsidP="0046157A">
            <w:pPr>
              <w:rPr>
                <w:rFonts w:ascii="Times New Roman" w:hAnsi="Times New Roman" w:cs="Times New Roman"/>
              </w:rPr>
            </w:pPr>
          </w:p>
          <w:p w14:paraId="7A52B5DC" w14:textId="76A2D9B6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“What is it?”</w:t>
            </w:r>
          </w:p>
          <w:p w14:paraId="7217B9FD" w14:textId="77777777" w:rsidR="00913C98" w:rsidRPr="000C40AB" w:rsidRDefault="00913C98" w:rsidP="0046157A">
            <w:pPr>
              <w:rPr>
                <w:rFonts w:ascii="Times New Roman" w:hAnsi="Times New Roman" w:cs="Times New Roman"/>
              </w:rPr>
            </w:pPr>
          </w:p>
          <w:p w14:paraId="5217A844" w14:textId="41DDB93A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“Where does it live?”</w:t>
            </w:r>
          </w:p>
          <w:p w14:paraId="0032AEAA" w14:textId="77777777" w:rsidR="00913C98" w:rsidRPr="000C40AB" w:rsidRDefault="00913C98" w:rsidP="0046157A">
            <w:pPr>
              <w:rPr>
                <w:rFonts w:ascii="Times New Roman" w:hAnsi="Times New Roman" w:cs="Times New Roman"/>
              </w:rPr>
            </w:pPr>
          </w:p>
          <w:p w14:paraId="709F0F8B" w14:textId="33132301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“How was it made?”</w:t>
            </w:r>
          </w:p>
          <w:p w14:paraId="2079CB42" w14:textId="77777777" w:rsidR="00913C98" w:rsidRPr="000C40AB" w:rsidRDefault="00913C98" w:rsidP="0046157A">
            <w:pPr>
              <w:rPr>
                <w:rFonts w:ascii="Times New Roman" w:hAnsi="Times New Roman" w:cs="Times New Roman"/>
              </w:rPr>
            </w:pPr>
          </w:p>
          <w:p w14:paraId="21243558" w14:textId="6E2BC6E2" w:rsidR="00446E60" w:rsidRPr="000C40AB" w:rsidRDefault="00446E60" w:rsidP="0046157A">
            <w:pPr>
              <w:rPr>
                <w:rFonts w:ascii="Times New Roman" w:hAnsi="Times New Roman" w:cs="Times New Roman"/>
              </w:rPr>
            </w:pPr>
            <w:r w:rsidRPr="000C40AB">
              <w:rPr>
                <w:rFonts w:ascii="Times New Roman" w:hAnsi="Times New Roman" w:cs="Times New Roman"/>
              </w:rPr>
              <w:t>“Do children like it?”</w:t>
            </w:r>
          </w:p>
        </w:tc>
      </w:tr>
    </w:tbl>
    <w:p w14:paraId="186F67F3" w14:textId="77777777" w:rsidR="00446E60" w:rsidRPr="000C40AB" w:rsidRDefault="00446E60" w:rsidP="00446E6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04F38C34" w14:textId="33FB222E" w:rsidR="00B722DE" w:rsidRDefault="00B722DE">
      <w:pPr>
        <w:rPr>
          <w:rFonts w:ascii="Times New Roman" w:hAnsi="Times New Roman" w:cs="Times New Roman"/>
          <w:sz w:val="24"/>
          <w:szCs w:val="24"/>
        </w:rPr>
      </w:pPr>
    </w:p>
    <w:p w14:paraId="445B0EA9" w14:textId="744E3BF6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785F5303" w14:textId="7C0083A9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3AC7E80D" w14:textId="221E05BA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74CE8397" w14:textId="319B1B96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267E1A57" w14:textId="4EC55512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035D68BD" w14:textId="3187BBEE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3F4165D0" w14:textId="4AEBB9EC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50487903" w14:textId="07573F9C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392FFD25" w14:textId="010F3422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3F4FBEF7" w14:textId="715DCF90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36F0B7B5" w14:textId="4BC45FEA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47A06096" w14:textId="6EA62664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771BCA9A" w14:textId="003874F4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10EB63A0" w14:textId="3159A055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5668AF5B" w14:textId="091C173F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15B46F8E" w14:textId="46285FBF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15EDEEF7" w14:textId="63F545A2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537D31C4" w14:textId="04EB04D9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4725A7BD" w14:textId="0AA0CC43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55C8EE92" w14:textId="187534C7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637672AF" w14:textId="521A8CD9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5F9A4289" w14:textId="3BF77C94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20730871" w14:textId="7817A63F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743CABF1" w14:textId="77777777" w:rsidR="00476476" w:rsidRPr="001F41FC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C</w:t>
      </w:r>
    </w:p>
    <w:p w14:paraId="569D44B2" w14:textId="77777777" w:rsidR="00476476" w:rsidRPr="001F41FC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6A613C26" w14:textId="77777777" w:rsidR="00476476" w:rsidRPr="00AC2C84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Numbers of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hildren </w:t>
      </w:r>
      <w:r>
        <w:rPr>
          <w:rFonts w:ascii="Times New Roman" w:hAnsi="Times New Roman" w:cs="Times New Roman"/>
          <w:i/>
          <w:iCs/>
          <w:sz w:val="24"/>
          <w:szCs w:val="24"/>
        </w:rPr>
        <w:t>Exhibiting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ifferent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atterns of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tability in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>uestion-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>sking (Experiment 1)</w:t>
      </w:r>
    </w:p>
    <w:p w14:paraId="2F4D75B1" w14:textId="77777777" w:rsidR="00476476" w:rsidRPr="001F41FC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2070"/>
        <w:gridCol w:w="2070"/>
      </w:tblGrid>
      <w:tr w:rsidR="00476476" w:rsidRPr="0091770B" w14:paraId="7DCD9A72" w14:textId="77777777" w:rsidTr="00C71168">
        <w:tc>
          <w:tcPr>
            <w:tcW w:w="5035" w:type="dxa"/>
            <w:tcBorders>
              <w:left w:val="single" w:sz="4" w:space="0" w:color="auto"/>
              <w:bottom w:val="single" w:sz="4" w:space="0" w:color="auto"/>
            </w:tcBorders>
          </w:tcPr>
          <w:p w14:paraId="49A8D2C1" w14:textId="77777777" w:rsidR="00476476" w:rsidRPr="00EB5BA8" w:rsidRDefault="00476476" w:rsidP="00C71168">
            <w:pPr>
              <w:jc w:val="center"/>
              <w:rPr>
                <w:i/>
                <w:iCs/>
              </w:rPr>
            </w:pPr>
            <w:r w:rsidRPr="00EB5BA8">
              <w:rPr>
                <w:i/>
                <w:iCs/>
              </w:rPr>
              <w:t>Stability of Question-Askin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CAA0C94" w14:textId="77777777" w:rsidR="00476476" w:rsidRPr="0091770B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2B17B22" w14:textId="77777777" w:rsidR="00476476" w:rsidRPr="0091770B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%</w:t>
            </w:r>
          </w:p>
        </w:tc>
      </w:tr>
      <w:tr w:rsidR="00476476" w:rsidRPr="0091770B" w14:paraId="1323E77F" w14:textId="77777777" w:rsidTr="00C71168">
        <w:trPr>
          <w:trHeight w:val="332"/>
        </w:trPr>
        <w:tc>
          <w:tcPr>
            <w:tcW w:w="503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3AAF21C" w14:textId="436CAEC0" w:rsidR="00476476" w:rsidRPr="0091770B" w:rsidRDefault="00476476" w:rsidP="00C71168">
            <w:r>
              <w:t>No change</w:t>
            </w:r>
            <w:r w:rsidR="002821A2">
              <w:t xml:space="preserve"> in feature or category-based questions</w:t>
            </w:r>
          </w:p>
        </w:tc>
        <w:tc>
          <w:tcPr>
            <w:tcW w:w="207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0170F2F" w14:textId="77777777" w:rsidR="00476476" w:rsidRPr="0091770B" w:rsidRDefault="00476476" w:rsidP="00C71168">
            <w:pPr>
              <w:jc w:val="center"/>
            </w:pPr>
            <w:r>
              <w:t>9</w:t>
            </w:r>
          </w:p>
        </w:tc>
        <w:tc>
          <w:tcPr>
            <w:tcW w:w="207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FAE774E" w14:textId="5DA00EE7" w:rsidR="00476476" w:rsidRPr="0091770B" w:rsidRDefault="00476476" w:rsidP="00C71168">
            <w:pPr>
              <w:jc w:val="center"/>
            </w:pPr>
            <w:r>
              <w:t>21.</w:t>
            </w:r>
            <w:r w:rsidR="00443954">
              <w:t>43</w:t>
            </w:r>
            <w:r>
              <w:t>%</w:t>
            </w:r>
          </w:p>
        </w:tc>
      </w:tr>
      <w:tr w:rsidR="00476476" w:rsidRPr="0091770B" w14:paraId="780B02A3" w14:textId="77777777" w:rsidTr="00C71168">
        <w:trPr>
          <w:trHeight w:val="252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4A5DD" w14:textId="77777777" w:rsidR="00476476" w:rsidRPr="0091770B" w:rsidRDefault="00476476" w:rsidP="00C71168">
            <w:r>
              <w:t>Asked more feature-based questions over tim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0BE801" w14:textId="7C40A4FA" w:rsidR="00476476" w:rsidRPr="0091770B" w:rsidRDefault="00476476" w:rsidP="00C71168">
            <w:pPr>
              <w:jc w:val="center"/>
            </w:pPr>
            <w:r>
              <w:t>1</w:t>
            </w:r>
            <w:r w:rsidR="00443954">
              <w:t>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D0243D" w14:textId="1D5E2FEC" w:rsidR="00476476" w:rsidRPr="0091770B" w:rsidRDefault="00476476" w:rsidP="00C71168">
            <w:pPr>
              <w:jc w:val="center"/>
            </w:pPr>
            <w:r>
              <w:t>4</w:t>
            </w:r>
            <w:r w:rsidR="00443954">
              <w:t>2</w:t>
            </w:r>
            <w:r>
              <w:t>.</w:t>
            </w:r>
            <w:r w:rsidR="00443954">
              <w:t>86</w:t>
            </w:r>
            <w:r>
              <w:t>%</w:t>
            </w:r>
          </w:p>
        </w:tc>
      </w:tr>
      <w:tr w:rsidR="00476476" w:rsidRPr="0091770B" w14:paraId="4A4530D1" w14:textId="77777777" w:rsidTr="00C71168">
        <w:trPr>
          <w:trHeight w:val="36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1162F" w14:textId="5C3AB2C2" w:rsidR="00476476" w:rsidRDefault="00476476" w:rsidP="00C71168">
            <w:r>
              <w:t>Asked fewer feature-based questions over time</w:t>
            </w:r>
          </w:p>
          <w:p w14:paraId="52E89677" w14:textId="4F07680E" w:rsidR="00733AA0" w:rsidRDefault="00733AA0" w:rsidP="00C71168">
            <w:r>
              <w:t>No change in feature-based questions only</w:t>
            </w:r>
          </w:p>
          <w:p w14:paraId="626CE35C" w14:textId="77777777" w:rsidR="00476476" w:rsidRPr="00CF5830" w:rsidRDefault="00476476" w:rsidP="00C71168">
            <w:pPr>
              <w:contextualSpacing/>
              <w:rPr>
                <w:iCs/>
              </w:rPr>
            </w:pPr>
            <w:r>
              <w:rPr>
                <w:iCs/>
              </w:rPr>
              <w:t>Asked more category-based questions over tim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5B3BE8" w14:textId="77777777" w:rsidR="00476476" w:rsidRDefault="00476476" w:rsidP="00C71168">
            <w:pPr>
              <w:jc w:val="center"/>
            </w:pPr>
            <w:r>
              <w:t>9</w:t>
            </w:r>
          </w:p>
          <w:p w14:paraId="2FAB84F1" w14:textId="77777777" w:rsidR="00476476" w:rsidRDefault="00476476" w:rsidP="00C71168">
            <w:pPr>
              <w:jc w:val="center"/>
            </w:pPr>
            <w:r>
              <w:t>1</w:t>
            </w:r>
            <w:r w:rsidR="00733AA0">
              <w:t>5</w:t>
            </w:r>
          </w:p>
          <w:p w14:paraId="7515F3F1" w14:textId="4807CB85" w:rsidR="00733AA0" w:rsidRPr="0091770B" w:rsidRDefault="00733AA0" w:rsidP="00C71168">
            <w:pPr>
              <w:jc w:val="center"/>
            </w:pPr>
            <w:r>
              <w:t>1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3C5B63" w14:textId="16682BF8" w:rsidR="00476476" w:rsidRDefault="00476476" w:rsidP="00C71168">
            <w:pPr>
              <w:jc w:val="center"/>
            </w:pPr>
            <w:r>
              <w:t>21.</w:t>
            </w:r>
            <w:r w:rsidR="00443954">
              <w:t>43</w:t>
            </w:r>
            <w:r>
              <w:t>%</w:t>
            </w:r>
          </w:p>
          <w:p w14:paraId="62887EEC" w14:textId="18BA5CE5" w:rsidR="00476476" w:rsidRDefault="00733AA0" w:rsidP="00C71168">
            <w:pPr>
              <w:jc w:val="center"/>
            </w:pPr>
            <w:r>
              <w:t>3</w:t>
            </w:r>
            <w:r w:rsidR="00443954">
              <w:t>5</w:t>
            </w:r>
            <w:r>
              <w:t>.</w:t>
            </w:r>
            <w:r w:rsidR="00443954">
              <w:t>71</w:t>
            </w:r>
            <w:r w:rsidR="00476476">
              <w:t>%</w:t>
            </w:r>
          </w:p>
          <w:p w14:paraId="348AC21A" w14:textId="74F6FF6B" w:rsidR="00733AA0" w:rsidRPr="0091770B" w:rsidRDefault="00733AA0" w:rsidP="00C71168">
            <w:pPr>
              <w:jc w:val="center"/>
            </w:pPr>
            <w:r>
              <w:t>3</w:t>
            </w:r>
            <w:r w:rsidR="00443954">
              <w:t>3</w:t>
            </w:r>
            <w:r>
              <w:t>.</w:t>
            </w:r>
            <w:r w:rsidR="00443954">
              <w:t>33</w:t>
            </w:r>
            <w:r>
              <w:t>%</w:t>
            </w:r>
          </w:p>
        </w:tc>
      </w:tr>
      <w:tr w:rsidR="00476476" w:rsidRPr="0091770B" w14:paraId="55856199" w14:textId="77777777" w:rsidTr="00C71168">
        <w:trPr>
          <w:trHeight w:val="36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498F8" w14:textId="77777777" w:rsidR="00733AA0" w:rsidRDefault="00476476" w:rsidP="00C71168">
            <w:pPr>
              <w:rPr>
                <w:iCs/>
              </w:rPr>
            </w:pPr>
            <w:r>
              <w:rPr>
                <w:iCs/>
              </w:rPr>
              <w:t>Asked fewer category-based questions over time</w:t>
            </w:r>
          </w:p>
          <w:p w14:paraId="5B6EA5CE" w14:textId="35E76957" w:rsidR="00733AA0" w:rsidRPr="00733AA0" w:rsidRDefault="00733AA0" w:rsidP="00C71168">
            <w:pPr>
              <w:rPr>
                <w:iCs/>
              </w:rPr>
            </w:pPr>
            <w:r>
              <w:rPr>
                <w:iCs/>
              </w:rPr>
              <w:t>No change in category-based questions only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D04B4" w14:textId="1CAB44E5" w:rsidR="00476476" w:rsidRDefault="00476476" w:rsidP="00C71168">
            <w:pPr>
              <w:jc w:val="center"/>
            </w:pPr>
            <w:r>
              <w:t>1</w:t>
            </w:r>
            <w:r w:rsidR="00443954">
              <w:t>2</w:t>
            </w:r>
          </w:p>
          <w:p w14:paraId="3EDBAE8C" w14:textId="6210A2A9" w:rsidR="00733AA0" w:rsidRPr="0091770B" w:rsidRDefault="00733AA0" w:rsidP="00C71168">
            <w:pPr>
              <w:jc w:val="center"/>
            </w:pPr>
            <w:r>
              <w:t>16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D4EAB" w14:textId="54DFA88C" w:rsidR="00476476" w:rsidRDefault="00476476" w:rsidP="00C71168">
            <w:pPr>
              <w:jc w:val="center"/>
            </w:pPr>
            <w:r>
              <w:t>2</w:t>
            </w:r>
            <w:r w:rsidR="00443954">
              <w:t>8</w:t>
            </w:r>
            <w:r>
              <w:t>.</w:t>
            </w:r>
            <w:r w:rsidR="00443954">
              <w:t>57</w:t>
            </w:r>
            <w:r>
              <w:t>%</w:t>
            </w:r>
          </w:p>
          <w:p w14:paraId="0CC3FB1E" w14:textId="548C6992" w:rsidR="00733AA0" w:rsidRPr="0091770B" w:rsidRDefault="00733AA0" w:rsidP="00C71168">
            <w:pPr>
              <w:jc w:val="center"/>
            </w:pPr>
            <w:r>
              <w:t>3</w:t>
            </w:r>
            <w:r w:rsidR="00443954">
              <w:t>8</w:t>
            </w:r>
            <w:r>
              <w:t>.</w:t>
            </w:r>
            <w:r w:rsidR="00443954">
              <w:t>10</w:t>
            </w:r>
            <w:r>
              <w:t>%</w:t>
            </w:r>
          </w:p>
        </w:tc>
      </w:tr>
    </w:tbl>
    <w:p w14:paraId="78FE1128" w14:textId="77777777" w:rsidR="00476476" w:rsidRDefault="00476476" w:rsidP="00476476"/>
    <w:p w14:paraId="05C16E33" w14:textId="77777777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5FB07E" w14:textId="77777777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A995C4" w14:textId="77777777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2CFC2B" w14:textId="77777777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A5564B" w14:textId="63EC6BC9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EFF77A" w14:textId="33F5EE05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B90277" w14:textId="60A08876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A0132D" w14:textId="5D0C65EF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AF71B1" w14:textId="48A97468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E3A335" w14:textId="62F8F188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56E0FA" w14:textId="37017FE2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93C942" w14:textId="739CBFBE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74C2E6" w14:textId="1D65DA88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7D593D" w14:textId="4ED55E17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876588" w14:textId="674EEFB1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4E389C" w14:textId="05DE9450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EC7A28" w14:textId="79173A1A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1CF507" w14:textId="70F0D180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A21209" w14:textId="219ACAE6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66950C" w14:textId="5C70CFBD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DE7274" w14:textId="66D9C273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05AEC9" w14:textId="340F3C46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880872" w14:textId="48B8CE09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C51A30" w14:textId="488AAB5B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DCAF15" w14:textId="4F35771E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27A678" w14:textId="792A2AFF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C07DEF" w14:textId="30AC190F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4A291E" w14:textId="1918477B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7AFC85" w14:textId="3036550E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69D2A7" w14:textId="09C31EF9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87E2D1" w14:textId="011533C9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D9D031" w14:textId="77777777" w:rsidR="00476476" w:rsidRDefault="00476476" w:rsidP="00476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E51EEC" w14:textId="65D2FF9F" w:rsidR="00476476" w:rsidRPr="001F41FC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D</w:t>
      </w:r>
    </w:p>
    <w:p w14:paraId="01E01316" w14:textId="77777777" w:rsidR="00476476" w:rsidRPr="001F41FC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0C48F42F" w14:textId="77777777" w:rsidR="00476476" w:rsidRPr="00AC2C84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Mean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umbers of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uestion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ypes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sked in 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ncreasing or </w:t>
      </w: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ecreasing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uantity </w:t>
      </w:r>
      <w:r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ver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>ime (Experiment 1)</w:t>
      </w:r>
    </w:p>
    <w:p w14:paraId="65CC6399" w14:textId="77777777" w:rsidR="00476476" w:rsidRDefault="00476476" w:rsidP="0047647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2070"/>
        <w:gridCol w:w="2070"/>
      </w:tblGrid>
      <w:tr w:rsidR="00476476" w:rsidRPr="0091770B" w14:paraId="1F894250" w14:textId="77777777" w:rsidTr="00C71168">
        <w:tc>
          <w:tcPr>
            <w:tcW w:w="5035" w:type="dxa"/>
            <w:tcBorders>
              <w:left w:val="single" w:sz="4" w:space="0" w:color="auto"/>
              <w:bottom w:val="single" w:sz="4" w:space="0" w:color="auto"/>
            </w:tcBorders>
          </w:tcPr>
          <w:p w14:paraId="6D15E213" w14:textId="77777777" w:rsidR="00476476" w:rsidRPr="00EB5BA8" w:rsidRDefault="00476476" w:rsidP="00C71168">
            <w:pPr>
              <w:jc w:val="center"/>
              <w:rPr>
                <w:i/>
                <w:iCs/>
              </w:rPr>
            </w:pPr>
            <w:r w:rsidRPr="00EB5BA8">
              <w:rPr>
                <w:i/>
                <w:iCs/>
              </w:rPr>
              <w:t>Stability of Question-Askin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B8EED55" w14:textId="77777777" w:rsidR="00476476" w:rsidRPr="0091770B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533CE97" w14:textId="77777777" w:rsidR="00476476" w:rsidRPr="0091770B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</w:t>
            </w:r>
          </w:p>
        </w:tc>
      </w:tr>
      <w:tr w:rsidR="00476476" w:rsidRPr="0091770B" w14:paraId="4588271E" w14:textId="77777777" w:rsidTr="00C71168">
        <w:trPr>
          <w:trHeight w:val="332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C1A72A" w14:textId="77777777" w:rsidR="00476476" w:rsidRPr="0091770B" w:rsidRDefault="00476476" w:rsidP="00C71168">
            <w:r>
              <w:t>Asked more feature-based questions over tim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36E79F" w14:textId="77777777" w:rsidR="00476476" w:rsidRPr="0091770B" w:rsidRDefault="00476476" w:rsidP="00C71168">
            <w:pPr>
              <w:jc w:val="center"/>
            </w:pPr>
            <w:r>
              <w:t>2.6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60B839" w14:textId="77777777" w:rsidR="00476476" w:rsidRPr="0091770B" w:rsidRDefault="00476476" w:rsidP="00C71168">
            <w:pPr>
              <w:jc w:val="center"/>
            </w:pPr>
            <w:r>
              <w:t>2.74</w:t>
            </w:r>
          </w:p>
        </w:tc>
      </w:tr>
      <w:tr w:rsidR="00476476" w:rsidRPr="0091770B" w14:paraId="6F4928E1" w14:textId="77777777" w:rsidTr="00C71168">
        <w:trPr>
          <w:trHeight w:val="252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517D85" w14:textId="77777777" w:rsidR="00476476" w:rsidRDefault="00476476" w:rsidP="00C71168">
            <w:r>
              <w:t>Asked fewer feature-based questions over time</w:t>
            </w:r>
          </w:p>
          <w:p w14:paraId="38492611" w14:textId="77777777" w:rsidR="00476476" w:rsidRPr="0091770B" w:rsidRDefault="00476476" w:rsidP="00C71168">
            <w:r>
              <w:rPr>
                <w:iCs/>
              </w:rPr>
              <w:t>Asked more category-based questions over tim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463057" w14:textId="77777777" w:rsidR="00476476" w:rsidRDefault="00476476" w:rsidP="00C71168">
            <w:pPr>
              <w:jc w:val="center"/>
            </w:pPr>
            <w:r>
              <w:t>1.67</w:t>
            </w:r>
          </w:p>
          <w:p w14:paraId="44B97576" w14:textId="77777777" w:rsidR="00476476" w:rsidRPr="0091770B" w:rsidRDefault="00476476" w:rsidP="00C71168">
            <w:pPr>
              <w:jc w:val="center"/>
            </w:pPr>
            <w:r>
              <w:t>2.7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DC1360" w14:textId="77777777" w:rsidR="00476476" w:rsidRDefault="00476476" w:rsidP="00C71168">
            <w:pPr>
              <w:jc w:val="center"/>
            </w:pPr>
            <w:r>
              <w:t>0.70</w:t>
            </w:r>
          </w:p>
          <w:p w14:paraId="2AE005BF" w14:textId="77777777" w:rsidR="00476476" w:rsidRPr="0091770B" w:rsidRDefault="00476476" w:rsidP="00C71168">
            <w:pPr>
              <w:jc w:val="center"/>
            </w:pPr>
            <w:r>
              <w:t>1.68</w:t>
            </w:r>
          </w:p>
        </w:tc>
      </w:tr>
      <w:tr w:rsidR="00476476" w:rsidRPr="0091770B" w14:paraId="34F748BD" w14:textId="77777777" w:rsidTr="00C71168">
        <w:trPr>
          <w:trHeight w:val="36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23E4A" w14:textId="77777777" w:rsidR="00476476" w:rsidRPr="00CF5830" w:rsidRDefault="00476476" w:rsidP="00C71168">
            <w:pPr>
              <w:contextualSpacing/>
              <w:rPr>
                <w:iCs/>
              </w:rPr>
            </w:pPr>
            <w:r>
              <w:rPr>
                <w:iCs/>
              </w:rPr>
              <w:t>Asked fewer category-based questions over tim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9525" w14:textId="77777777" w:rsidR="00476476" w:rsidRPr="0091770B" w:rsidRDefault="00476476" w:rsidP="00C71168">
            <w:pPr>
              <w:jc w:val="center"/>
            </w:pPr>
            <w:r>
              <w:t>2.1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2745F" w14:textId="77777777" w:rsidR="00476476" w:rsidRPr="0091770B" w:rsidRDefault="00476476" w:rsidP="00C71168">
            <w:pPr>
              <w:jc w:val="center"/>
            </w:pPr>
            <w:r>
              <w:t>1.40</w:t>
            </w:r>
          </w:p>
        </w:tc>
      </w:tr>
    </w:tbl>
    <w:p w14:paraId="0DAE479D" w14:textId="1E14D580" w:rsidR="00476476" w:rsidRDefault="00476476" w:rsidP="00476476"/>
    <w:p w14:paraId="204F3FFB" w14:textId="1B5647AB" w:rsidR="00476476" w:rsidRDefault="00476476" w:rsidP="00476476"/>
    <w:p w14:paraId="58082989" w14:textId="4C2E525F" w:rsidR="00476476" w:rsidRDefault="00476476" w:rsidP="00476476"/>
    <w:p w14:paraId="281AEC0B" w14:textId="2BDE1A32" w:rsidR="00476476" w:rsidRDefault="00476476" w:rsidP="00476476"/>
    <w:p w14:paraId="029FAC7C" w14:textId="42A8CCFD" w:rsidR="00476476" w:rsidRDefault="00476476" w:rsidP="00476476"/>
    <w:p w14:paraId="60CCEBBD" w14:textId="307C9CBC" w:rsidR="00476476" w:rsidRDefault="00476476" w:rsidP="00476476"/>
    <w:p w14:paraId="3795A16D" w14:textId="025EB73B" w:rsidR="00476476" w:rsidRDefault="00476476" w:rsidP="00476476"/>
    <w:p w14:paraId="06A803BE" w14:textId="76A43111" w:rsidR="00476476" w:rsidRDefault="00476476" w:rsidP="00476476"/>
    <w:p w14:paraId="13FB4DFC" w14:textId="2AEB67A2" w:rsidR="00476476" w:rsidRDefault="00476476" w:rsidP="00476476"/>
    <w:p w14:paraId="23F37657" w14:textId="4E0F9BD4" w:rsidR="00476476" w:rsidRDefault="00476476" w:rsidP="00476476"/>
    <w:p w14:paraId="47DA0502" w14:textId="11FEF446" w:rsidR="00476476" w:rsidRDefault="00476476" w:rsidP="00476476"/>
    <w:p w14:paraId="7CEDCD09" w14:textId="49DFC788" w:rsidR="00476476" w:rsidRDefault="00476476" w:rsidP="00476476"/>
    <w:p w14:paraId="28F69096" w14:textId="16159EB7" w:rsidR="00476476" w:rsidRDefault="00476476" w:rsidP="00476476"/>
    <w:p w14:paraId="56768C40" w14:textId="1CEF4ED1" w:rsidR="00476476" w:rsidRDefault="00476476" w:rsidP="00476476"/>
    <w:p w14:paraId="23AF5A0E" w14:textId="191E926C" w:rsidR="00476476" w:rsidRDefault="00476476" w:rsidP="00476476"/>
    <w:p w14:paraId="44E3E9B7" w14:textId="7689D8F6" w:rsidR="00476476" w:rsidRDefault="00476476" w:rsidP="00476476"/>
    <w:p w14:paraId="21553A26" w14:textId="5DA4831E" w:rsidR="00476476" w:rsidRDefault="00476476" w:rsidP="00476476"/>
    <w:p w14:paraId="0B470266" w14:textId="3E33B721" w:rsidR="00476476" w:rsidRDefault="00476476" w:rsidP="00476476"/>
    <w:p w14:paraId="6105500B" w14:textId="23DC94C8" w:rsidR="00476476" w:rsidRDefault="00476476" w:rsidP="00476476"/>
    <w:p w14:paraId="60448DE0" w14:textId="4103C6AE" w:rsidR="00476476" w:rsidRDefault="00476476" w:rsidP="00476476"/>
    <w:p w14:paraId="48E9E82A" w14:textId="507C5CC3" w:rsidR="00476476" w:rsidRDefault="00476476" w:rsidP="00476476"/>
    <w:p w14:paraId="4DFF85F2" w14:textId="5EC27E56" w:rsidR="00476476" w:rsidRDefault="00476476" w:rsidP="00476476"/>
    <w:p w14:paraId="667598E2" w14:textId="487708AB" w:rsidR="00476476" w:rsidRDefault="00476476" w:rsidP="00476476"/>
    <w:p w14:paraId="1994578C" w14:textId="6AEF5E03" w:rsidR="00476476" w:rsidRDefault="00476476" w:rsidP="00476476"/>
    <w:p w14:paraId="7BF69637" w14:textId="3DEDC95F" w:rsidR="00476476" w:rsidRDefault="00476476" w:rsidP="00476476"/>
    <w:p w14:paraId="6653120F" w14:textId="1BE8AD68" w:rsidR="00476476" w:rsidRDefault="00476476" w:rsidP="00476476"/>
    <w:p w14:paraId="48512E18" w14:textId="6D623B36" w:rsidR="00476476" w:rsidRDefault="00476476" w:rsidP="00476476"/>
    <w:p w14:paraId="6C86876B" w14:textId="0005F701" w:rsidR="00476476" w:rsidRDefault="00476476" w:rsidP="00476476"/>
    <w:p w14:paraId="7FE1A0D3" w14:textId="0DE3B917" w:rsidR="00476476" w:rsidRDefault="00476476" w:rsidP="00476476"/>
    <w:p w14:paraId="7440611F" w14:textId="64DAE42F" w:rsidR="00476476" w:rsidRDefault="00476476" w:rsidP="00476476"/>
    <w:p w14:paraId="3C70DE14" w14:textId="51047A89" w:rsidR="00476476" w:rsidRDefault="00476476" w:rsidP="00476476"/>
    <w:p w14:paraId="33DDA85F" w14:textId="59910CBE" w:rsidR="00476476" w:rsidRDefault="00476476" w:rsidP="00476476"/>
    <w:p w14:paraId="2CA2B2C3" w14:textId="78B09F3B" w:rsidR="00476476" w:rsidRDefault="00476476" w:rsidP="00476476"/>
    <w:p w14:paraId="2AD983B6" w14:textId="759E9888" w:rsidR="00476476" w:rsidRDefault="00476476" w:rsidP="00476476"/>
    <w:p w14:paraId="0CFF25CF" w14:textId="754651DA" w:rsidR="00476476" w:rsidRDefault="00476476" w:rsidP="00476476"/>
    <w:p w14:paraId="25BF09DD" w14:textId="2CEA2BE4" w:rsidR="004D6D07" w:rsidRDefault="004D6D07" w:rsidP="00476476"/>
    <w:p w14:paraId="2EA2A40B" w14:textId="77777777" w:rsidR="004D6D07" w:rsidRDefault="004D6D07" w:rsidP="00476476"/>
    <w:p w14:paraId="71FE1A6A" w14:textId="77777777" w:rsidR="00476476" w:rsidRPr="001F41FC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E</w:t>
      </w:r>
    </w:p>
    <w:p w14:paraId="3C48402E" w14:textId="77777777" w:rsidR="00476476" w:rsidRPr="001F41FC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3AD2FF4D" w14:textId="77777777" w:rsidR="00476476" w:rsidRPr="00AC2C84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Order </w:t>
      </w:r>
      <w:r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ffects in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hildren’s </w:t>
      </w:r>
      <w:r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orking </w:t>
      </w:r>
      <w:r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emory for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>uestions</w:t>
      </w:r>
    </w:p>
    <w:p w14:paraId="4B98F79A" w14:textId="77777777" w:rsidR="00476476" w:rsidRDefault="00476476" w:rsidP="0047647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7"/>
        <w:gridCol w:w="1470"/>
        <w:gridCol w:w="1046"/>
        <w:gridCol w:w="963"/>
        <w:gridCol w:w="1222"/>
        <w:gridCol w:w="1223"/>
        <w:gridCol w:w="1046"/>
        <w:gridCol w:w="1213"/>
      </w:tblGrid>
      <w:tr w:rsidR="00476476" w:rsidRPr="0091770B" w14:paraId="3B8703BB" w14:textId="77777777" w:rsidTr="00C71168">
        <w:tc>
          <w:tcPr>
            <w:tcW w:w="1173" w:type="dxa"/>
            <w:tcBorders>
              <w:left w:val="single" w:sz="4" w:space="0" w:color="auto"/>
              <w:bottom w:val="single" w:sz="4" w:space="0" w:color="auto"/>
            </w:tcBorders>
          </w:tcPr>
          <w:p w14:paraId="465FA57D" w14:textId="77777777" w:rsidR="00476476" w:rsidRPr="00EB5BA8" w:rsidRDefault="00476476" w:rsidP="00C71168">
            <w:pPr>
              <w:jc w:val="center"/>
              <w:rPr>
                <w:i/>
                <w:iCs/>
              </w:rPr>
            </w:pPr>
            <w:r w:rsidRPr="00EB5BA8">
              <w:rPr>
                <w:i/>
                <w:iCs/>
              </w:rPr>
              <w:t>Question Number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5E5C7E61" w14:textId="77777777" w:rsidR="00476476" w:rsidRPr="0091770B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ean # Remember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D694481" w14:textId="77777777" w:rsidR="00476476" w:rsidRPr="0091770B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A75C69A" w14:textId="77777777" w:rsidR="00476476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350F58F" w14:textId="77777777" w:rsidR="00476476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 low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3E95335" w14:textId="77777777" w:rsidR="00476476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 upp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929CD13" w14:textId="77777777" w:rsidR="00476476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3AD5447" w14:textId="77777777" w:rsidR="00476476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</w:t>
            </w:r>
          </w:p>
        </w:tc>
      </w:tr>
      <w:tr w:rsidR="00476476" w:rsidRPr="0091770B" w14:paraId="381B4E7F" w14:textId="77777777" w:rsidTr="00C71168">
        <w:trPr>
          <w:trHeight w:val="332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6F1E7" w14:textId="77777777" w:rsidR="00476476" w:rsidRPr="0091770B" w:rsidRDefault="00476476" w:rsidP="00C71168">
            <w:pPr>
              <w:jc w:val="center"/>
            </w:pPr>
            <w:r>
              <w:t>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9B0402" w14:textId="77777777" w:rsidR="00476476" w:rsidRPr="0091770B" w:rsidRDefault="00476476" w:rsidP="00C71168">
            <w:pPr>
              <w:jc w:val="center"/>
            </w:pPr>
            <w:r>
              <w:t>9.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59971" w14:textId="77777777" w:rsidR="00476476" w:rsidRPr="0091770B" w:rsidRDefault="00476476" w:rsidP="00C71168">
            <w:pPr>
              <w:jc w:val="center"/>
            </w:pPr>
            <w:r>
              <w:t>2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0C6049" w14:textId="77777777" w:rsidR="00476476" w:rsidRDefault="00476476" w:rsidP="00C71168">
            <w:pPr>
              <w:jc w:val="center"/>
            </w:pPr>
            <w:r>
              <w:t>-2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D6C15D" w14:textId="77777777" w:rsidR="00476476" w:rsidRDefault="00476476" w:rsidP="00C71168">
            <w:pPr>
              <w:jc w:val="center"/>
            </w:pPr>
            <w: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4C4D58B" w14:textId="77777777" w:rsidR="00476476" w:rsidRDefault="00476476" w:rsidP="00C71168">
            <w:pPr>
              <w:jc w:val="center"/>
            </w:pPr>
            <w:r>
              <w:t>0.6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40F748" w14:textId="77777777" w:rsidR="00476476" w:rsidRDefault="00476476" w:rsidP="00C71168">
            <w:pPr>
              <w:jc w:val="center"/>
            </w:pPr>
            <w:r>
              <w:t>.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5B716D" w14:textId="77777777" w:rsidR="00476476" w:rsidRDefault="00476476" w:rsidP="00C71168">
            <w:pPr>
              <w:jc w:val="center"/>
            </w:pPr>
            <w:r>
              <w:t>0.33</w:t>
            </w:r>
          </w:p>
        </w:tc>
      </w:tr>
      <w:tr w:rsidR="00476476" w:rsidRPr="0091770B" w14:paraId="3CE7373B" w14:textId="77777777" w:rsidTr="00C71168">
        <w:trPr>
          <w:trHeight w:val="252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F2732" w14:textId="77777777" w:rsidR="00476476" w:rsidRDefault="00476476" w:rsidP="00C71168">
            <w:pPr>
              <w:jc w:val="center"/>
            </w:pPr>
            <w:r>
              <w:t>2</w:t>
            </w:r>
          </w:p>
          <w:p w14:paraId="16AF6077" w14:textId="77777777" w:rsidR="00476476" w:rsidRPr="0091770B" w:rsidRDefault="00476476" w:rsidP="00C71168">
            <w:pPr>
              <w:jc w:val="center"/>
            </w:pPr>
            <w:r>
              <w:rPr>
                <w:iCs/>
              </w:rPr>
              <w:t>3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46AA7" w14:textId="77777777" w:rsidR="00476476" w:rsidRDefault="00476476" w:rsidP="00C71168">
            <w:pPr>
              <w:jc w:val="center"/>
            </w:pPr>
            <w:r>
              <w:t>9.02</w:t>
            </w:r>
          </w:p>
          <w:p w14:paraId="674C7610" w14:textId="77777777" w:rsidR="00476476" w:rsidRPr="0091770B" w:rsidRDefault="00476476" w:rsidP="00C71168">
            <w:pPr>
              <w:jc w:val="center"/>
            </w:pPr>
            <w:r>
              <w:t>9.8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A2524" w14:textId="77777777" w:rsidR="00476476" w:rsidRDefault="00476476" w:rsidP="00C71168">
            <w:pPr>
              <w:jc w:val="center"/>
            </w:pPr>
            <w:r>
              <w:t>2.61</w:t>
            </w:r>
          </w:p>
          <w:p w14:paraId="4C4FD468" w14:textId="77777777" w:rsidR="00476476" w:rsidRPr="0091770B" w:rsidRDefault="00476476" w:rsidP="00C71168">
            <w:pPr>
              <w:jc w:val="center"/>
            </w:pPr>
            <w:r>
              <w:t>2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947D36" w14:textId="77777777" w:rsidR="00476476" w:rsidRDefault="00476476" w:rsidP="00C71168">
            <w:pPr>
              <w:jc w:val="center"/>
            </w:pPr>
            <w:r>
              <w:t>-3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945BE2" w14:textId="77777777" w:rsidR="00476476" w:rsidRDefault="00476476" w:rsidP="00C71168">
            <w:pPr>
              <w:jc w:val="center"/>
            </w:pPr>
            <w: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95A9B8" w14:textId="77777777" w:rsidR="00476476" w:rsidRDefault="00476476" w:rsidP="00C71168">
            <w:pPr>
              <w:jc w:val="center"/>
            </w:pPr>
            <w:r>
              <w:t>0.8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CCFAA" w14:textId="77777777" w:rsidR="00476476" w:rsidRDefault="00476476" w:rsidP="00C71168">
            <w:pPr>
              <w:jc w:val="center"/>
            </w:pPr>
            <w:r>
              <w:t>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D75BBE" w14:textId="77777777" w:rsidR="00476476" w:rsidRDefault="00476476" w:rsidP="00C71168">
            <w:pPr>
              <w:jc w:val="center"/>
            </w:pPr>
            <w:r>
              <w:t>0.50</w:t>
            </w:r>
          </w:p>
        </w:tc>
      </w:tr>
    </w:tbl>
    <w:p w14:paraId="0D3E968C" w14:textId="77777777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35A18">
        <w:rPr>
          <w:rFonts w:ascii="Times New Roman" w:hAnsi="Times New Roman" w:cs="Times New Roman"/>
          <w:i/>
          <w:iCs/>
          <w:sz w:val="24"/>
          <w:szCs w:val="24"/>
        </w:rPr>
        <w:t>Note. In order of appearance, t-tests are for memory for the third versus first question and memory for the third versus second question.</w:t>
      </w:r>
    </w:p>
    <w:p w14:paraId="3522309B" w14:textId="77777777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BAF898A" w14:textId="77777777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83C6E2B" w14:textId="77777777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15B24FC" w14:textId="77777777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0A6CEB0" w14:textId="77777777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A53E213" w14:textId="77777777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F14A5DB" w14:textId="77777777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62B9550" w14:textId="77777777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10C22F4" w14:textId="77777777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9A59054" w14:textId="335A3776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70E8BBA" w14:textId="74131A96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BEFD94A" w14:textId="5B6FBBD4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885ACF3" w14:textId="6B48C68F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1F64572" w14:textId="3FD31D07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10D5DA0" w14:textId="18CD92ED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18A52BC" w14:textId="5294B875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E754941" w14:textId="648819E7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456A435" w14:textId="1AE677AC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689C2F9" w14:textId="3E099ADB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1869994" w14:textId="73BE8A52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FCD5789" w14:textId="33A40467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649B0F8" w14:textId="4416F3DC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F9609A0" w14:textId="79FC1CA2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7E36710" w14:textId="49F5C686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4CDEA3A" w14:textId="1A9FB453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BD5945D" w14:textId="4BA9A72D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67F38B2" w14:textId="19AEEC38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6A8D4DE" w14:textId="75FB2F26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04CB13A" w14:textId="5937D19D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D71622E" w14:textId="11D05901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0F32A1F" w14:textId="0BA3A7EE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379A8B3" w14:textId="307C0826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1515E97" w14:textId="49A696F4" w:rsidR="004D6D07" w:rsidRDefault="004D6D07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6F9EF27" w14:textId="77777777" w:rsidR="004D6D07" w:rsidRDefault="004D6D07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F9ECE5D" w14:textId="77777777" w:rsidR="00476476" w:rsidRPr="00356642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A5FC803" w14:textId="77777777" w:rsidR="00476476" w:rsidRPr="001F41FC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F</w:t>
      </w:r>
    </w:p>
    <w:p w14:paraId="0788E93E" w14:textId="77777777" w:rsidR="00476476" w:rsidRPr="001F41FC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2A68B44F" w14:textId="77777777" w:rsidR="00476476" w:rsidRPr="00AC2C84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Numbers of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hildren </w:t>
      </w:r>
      <w:r>
        <w:rPr>
          <w:rFonts w:ascii="Times New Roman" w:hAnsi="Times New Roman" w:cs="Times New Roman"/>
          <w:i/>
          <w:iCs/>
          <w:sz w:val="24"/>
          <w:szCs w:val="24"/>
        </w:rPr>
        <w:t>Exhibiting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ifferent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atterns of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tability in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>uestion-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sking (Experiment 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p w14:paraId="6323887F" w14:textId="45F5BF3F" w:rsidR="00476476" w:rsidRDefault="00476476" w:rsidP="0047647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2070"/>
        <w:gridCol w:w="2070"/>
      </w:tblGrid>
      <w:tr w:rsidR="00B741F5" w:rsidRPr="0091770B" w14:paraId="6D9F9854" w14:textId="77777777" w:rsidTr="006E6923">
        <w:tc>
          <w:tcPr>
            <w:tcW w:w="5035" w:type="dxa"/>
            <w:tcBorders>
              <w:left w:val="single" w:sz="4" w:space="0" w:color="auto"/>
              <w:bottom w:val="single" w:sz="4" w:space="0" w:color="auto"/>
            </w:tcBorders>
          </w:tcPr>
          <w:p w14:paraId="1F13C028" w14:textId="77777777" w:rsidR="00B741F5" w:rsidRPr="00EB5BA8" w:rsidRDefault="00B741F5" w:rsidP="006E6923">
            <w:pPr>
              <w:jc w:val="center"/>
              <w:rPr>
                <w:i/>
                <w:iCs/>
              </w:rPr>
            </w:pPr>
            <w:r w:rsidRPr="00EB5BA8">
              <w:rPr>
                <w:i/>
                <w:iCs/>
              </w:rPr>
              <w:t>Stability of Question-Askin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3BF8962" w14:textId="77777777" w:rsidR="00B741F5" w:rsidRPr="0091770B" w:rsidRDefault="00B741F5" w:rsidP="006E692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606600C" w14:textId="77777777" w:rsidR="00B741F5" w:rsidRPr="0091770B" w:rsidRDefault="00B741F5" w:rsidP="006E692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%</w:t>
            </w:r>
          </w:p>
        </w:tc>
      </w:tr>
      <w:tr w:rsidR="00B741F5" w:rsidRPr="0091770B" w14:paraId="2C0DB4BA" w14:textId="77777777" w:rsidTr="006E6923">
        <w:trPr>
          <w:trHeight w:val="332"/>
        </w:trPr>
        <w:tc>
          <w:tcPr>
            <w:tcW w:w="503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EA3C4FB" w14:textId="77777777" w:rsidR="00B741F5" w:rsidRPr="0091770B" w:rsidRDefault="00B741F5" w:rsidP="006E6923">
            <w:r>
              <w:t>No change in feature or category-based questions</w:t>
            </w:r>
          </w:p>
        </w:tc>
        <w:tc>
          <w:tcPr>
            <w:tcW w:w="207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BC88B68" w14:textId="34CBDEF3" w:rsidR="00B741F5" w:rsidRPr="0091770B" w:rsidRDefault="0030048E" w:rsidP="006E6923">
            <w:pPr>
              <w:jc w:val="center"/>
            </w:pPr>
            <w:r>
              <w:t>12</w:t>
            </w:r>
          </w:p>
        </w:tc>
        <w:tc>
          <w:tcPr>
            <w:tcW w:w="207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798CD6E" w14:textId="50B7B419" w:rsidR="00B741F5" w:rsidRPr="0091770B" w:rsidRDefault="00B741F5" w:rsidP="006E6923">
            <w:pPr>
              <w:jc w:val="center"/>
            </w:pPr>
            <w:r>
              <w:t>2</w:t>
            </w:r>
            <w:r w:rsidR="0041756E">
              <w:t>9</w:t>
            </w:r>
            <w:r>
              <w:t>.</w:t>
            </w:r>
            <w:r w:rsidR="0041756E">
              <w:t>27</w:t>
            </w:r>
            <w:r>
              <w:t>%</w:t>
            </w:r>
          </w:p>
        </w:tc>
      </w:tr>
      <w:tr w:rsidR="00B741F5" w:rsidRPr="0091770B" w14:paraId="1B49DAA8" w14:textId="77777777" w:rsidTr="006E6923">
        <w:trPr>
          <w:trHeight w:val="252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DB0D27" w14:textId="77777777" w:rsidR="00B741F5" w:rsidRPr="0091770B" w:rsidRDefault="00B741F5" w:rsidP="006E6923">
            <w:r>
              <w:t>Asked more feature-based questions over tim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9452E2" w14:textId="55937FC0" w:rsidR="00B741F5" w:rsidRPr="0091770B" w:rsidRDefault="0030048E" w:rsidP="006E6923">
            <w:pPr>
              <w:jc w:val="center"/>
            </w:pPr>
            <w:r>
              <w:t>1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3C670B" w14:textId="694D70B7" w:rsidR="00B741F5" w:rsidRPr="0091770B" w:rsidRDefault="00B741F5" w:rsidP="006E6923">
            <w:pPr>
              <w:jc w:val="center"/>
            </w:pPr>
            <w:r>
              <w:t>4</w:t>
            </w:r>
            <w:r w:rsidR="0041756E">
              <w:t>3</w:t>
            </w:r>
            <w:r>
              <w:t>.</w:t>
            </w:r>
            <w:r w:rsidR="0041756E">
              <w:t>90</w:t>
            </w:r>
            <w:r>
              <w:t>%</w:t>
            </w:r>
          </w:p>
        </w:tc>
      </w:tr>
      <w:tr w:rsidR="00B741F5" w:rsidRPr="0091770B" w14:paraId="0E30DB50" w14:textId="77777777" w:rsidTr="006E6923">
        <w:trPr>
          <w:trHeight w:val="36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561859" w14:textId="77777777" w:rsidR="00B741F5" w:rsidRDefault="00B741F5" w:rsidP="006E6923">
            <w:r>
              <w:t>Asked fewer feature-based questions over time</w:t>
            </w:r>
          </w:p>
          <w:p w14:paraId="30F10CD0" w14:textId="77777777" w:rsidR="00B741F5" w:rsidRDefault="00B741F5" w:rsidP="006E6923">
            <w:r>
              <w:t>No change in feature-based questions only</w:t>
            </w:r>
          </w:p>
          <w:p w14:paraId="2A85526B" w14:textId="77777777" w:rsidR="00B741F5" w:rsidRPr="00CF5830" w:rsidRDefault="00B741F5" w:rsidP="006E6923">
            <w:pPr>
              <w:contextualSpacing/>
              <w:rPr>
                <w:iCs/>
              </w:rPr>
            </w:pPr>
            <w:r>
              <w:rPr>
                <w:iCs/>
              </w:rPr>
              <w:t>Asked more category-based questions over tim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B797F4" w14:textId="0130E135" w:rsidR="00B741F5" w:rsidRDefault="0030048E" w:rsidP="006E6923">
            <w:pPr>
              <w:jc w:val="center"/>
            </w:pPr>
            <w:r>
              <w:t>8</w:t>
            </w:r>
          </w:p>
          <w:p w14:paraId="394D579D" w14:textId="0529B4CD" w:rsidR="00B741F5" w:rsidRDefault="0030048E" w:rsidP="006E6923">
            <w:pPr>
              <w:jc w:val="center"/>
            </w:pPr>
            <w:r>
              <w:t>15</w:t>
            </w:r>
          </w:p>
          <w:p w14:paraId="6726F20E" w14:textId="0F5330C3" w:rsidR="00B741F5" w:rsidRPr="0091770B" w:rsidRDefault="00B741F5" w:rsidP="006E6923">
            <w:pPr>
              <w:jc w:val="center"/>
            </w:pPr>
            <w:r>
              <w:t>1</w:t>
            </w:r>
            <w:r w:rsidR="0030048E">
              <w:t>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102FD" w14:textId="74AD1C22" w:rsidR="00B741F5" w:rsidRDefault="0041756E" w:rsidP="006E6923">
            <w:pPr>
              <w:jc w:val="center"/>
            </w:pPr>
            <w:r>
              <w:t>19</w:t>
            </w:r>
            <w:r w:rsidR="00B741F5">
              <w:t>.</w:t>
            </w:r>
            <w:r>
              <w:t>51</w:t>
            </w:r>
            <w:r w:rsidR="00B741F5">
              <w:t>%</w:t>
            </w:r>
          </w:p>
          <w:p w14:paraId="797C8012" w14:textId="6ECF230C" w:rsidR="00B741F5" w:rsidRDefault="00B741F5" w:rsidP="006E6923">
            <w:pPr>
              <w:jc w:val="center"/>
            </w:pPr>
            <w:r>
              <w:t>3</w:t>
            </w:r>
            <w:r w:rsidR="0041756E">
              <w:t>6</w:t>
            </w:r>
            <w:r>
              <w:t>.</w:t>
            </w:r>
            <w:r w:rsidR="0041756E">
              <w:t>59</w:t>
            </w:r>
            <w:r>
              <w:t>%</w:t>
            </w:r>
          </w:p>
          <w:p w14:paraId="384A1C6A" w14:textId="22077F67" w:rsidR="00B741F5" w:rsidRPr="0091770B" w:rsidRDefault="0041756E" w:rsidP="006E6923">
            <w:pPr>
              <w:jc w:val="center"/>
            </w:pPr>
            <w:r>
              <w:t>24</w:t>
            </w:r>
            <w:r w:rsidR="00B741F5">
              <w:t>.3</w:t>
            </w:r>
            <w:r>
              <w:t>9</w:t>
            </w:r>
            <w:r w:rsidR="00B741F5">
              <w:t>%</w:t>
            </w:r>
          </w:p>
        </w:tc>
      </w:tr>
      <w:tr w:rsidR="00B741F5" w:rsidRPr="0091770B" w14:paraId="047F2B17" w14:textId="77777777" w:rsidTr="006E6923">
        <w:trPr>
          <w:trHeight w:val="36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A4683" w14:textId="77777777" w:rsidR="00B741F5" w:rsidRDefault="00B741F5" w:rsidP="006E6923">
            <w:pPr>
              <w:rPr>
                <w:iCs/>
              </w:rPr>
            </w:pPr>
            <w:r>
              <w:rPr>
                <w:iCs/>
              </w:rPr>
              <w:t>Asked fewer category-based questions over time</w:t>
            </w:r>
          </w:p>
          <w:p w14:paraId="394FB6C7" w14:textId="77777777" w:rsidR="00B741F5" w:rsidRPr="00733AA0" w:rsidRDefault="00B741F5" w:rsidP="006E6923">
            <w:pPr>
              <w:rPr>
                <w:iCs/>
              </w:rPr>
            </w:pPr>
            <w:r>
              <w:rPr>
                <w:iCs/>
              </w:rPr>
              <w:t>No change in category-based questions only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3CA0F" w14:textId="6A1611EB" w:rsidR="00B741F5" w:rsidRDefault="0030048E" w:rsidP="006E6923">
            <w:pPr>
              <w:jc w:val="center"/>
            </w:pPr>
            <w:r>
              <w:t>9</w:t>
            </w:r>
          </w:p>
          <w:p w14:paraId="720B6C26" w14:textId="4E5E5348" w:rsidR="00B741F5" w:rsidRPr="0091770B" w:rsidRDefault="0030048E" w:rsidP="006E6923">
            <w:pPr>
              <w:jc w:val="center"/>
            </w:pPr>
            <w:r>
              <w:t>2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0F1AE" w14:textId="4C28A930" w:rsidR="00B741F5" w:rsidRDefault="00B741F5" w:rsidP="006E6923">
            <w:pPr>
              <w:jc w:val="center"/>
            </w:pPr>
            <w:r>
              <w:t>2</w:t>
            </w:r>
            <w:r w:rsidR="0041756E">
              <w:t>1</w:t>
            </w:r>
            <w:r>
              <w:t>.</w:t>
            </w:r>
            <w:r w:rsidR="0041756E">
              <w:t>95</w:t>
            </w:r>
            <w:r>
              <w:t>%</w:t>
            </w:r>
          </w:p>
          <w:p w14:paraId="45846E10" w14:textId="3108ACD9" w:rsidR="00B741F5" w:rsidRPr="0091770B" w:rsidRDefault="0041756E" w:rsidP="006E6923">
            <w:pPr>
              <w:jc w:val="center"/>
            </w:pPr>
            <w:r>
              <w:t>53</w:t>
            </w:r>
            <w:r w:rsidR="00B741F5">
              <w:t>.</w:t>
            </w:r>
            <w:r>
              <w:t>66</w:t>
            </w:r>
            <w:r w:rsidR="00B741F5">
              <w:t>%</w:t>
            </w:r>
          </w:p>
        </w:tc>
      </w:tr>
    </w:tbl>
    <w:p w14:paraId="7FB6B391" w14:textId="77777777" w:rsidR="00B741F5" w:rsidRDefault="00B741F5" w:rsidP="00476476"/>
    <w:p w14:paraId="310E0A90" w14:textId="02B8157A" w:rsidR="00476476" w:rsidRDefault="00476476" w:rsidP="00476476"/>
    <w:p w14:paraId="6B1C90A8" w14:textId="41E664BC" w:rsidR="00476476" w:rsidRDefault="00476476" w:rsidP="00476476"/>
    <w:p w14:paraId="3EB359D6" w14:textId="018A42E8" w:rsidR="00476476" w:rsidRDefault="00476476" w:rsidP="00476476"/>
    <w:p w14:paraId="303581CB" w14:textId="0FC1157A" w:rsidR="00476476" w:rsidRDefault="00476476" w:rsidP="00476476"/>
    <w:p w14:paraId="7D61A84B" w14:textId="26824BEE" w:rsidR="00476476" w:rsidRDefault="00476476" w:rsidP="00476476"/>
    <w:p w14:paraId="6FA7C34C" w14:textId="11FC32A6" w:rsidR="00476476" w:rsidRDefault="00476476" w:rsidP="00476476"/>
    <w:p w14:paraId="132FBD7C" w14:textId="2984F3D9" w:rsidR="00476476" w:rsidRDefault="00476476" w:rsidP="00476476"/>
    <w:p w14:paraId="6C8B8F57" w14:textId="4106EFB2" w:rsidR="00476476" w:rsidRDefault="00476476" w:rsidP="00476476"/>
    <w:p w14:paraId="42265981" w14:textId="54447B89" w:rsidR="00476476" w:rsidRDefault="00476476" w:rsidP="00476476"/>
    <w:p w14:paraId="62441028" w14:textId="682CC31E" w:rsidR="00476476" w:rsidRDefault="00476476" w:rsidP="00476476"/>
    <w:p w14:paraId="18464804" w14:textId="5B458D6E" w:rsidR="00476476" w:rsidRDefault="00476476" w:rsidP="00476476"/>
    <w:p w14:paraId="164F95D9" w14:textId="063453FE" w:rsidR="00476476" w:rsidRDefault="00476476" w:rsidP="00476476"/>
    <w:p w14:paraId="2086E68E" w14:textId="7247A0A9" w:rsidR="00476476" w:rsidRDefault="00476476" w:rsidP="00476476"/>
    <w:p w14:paraId="40EB73BF" w14:textId="23C44612" w:rsidR="00476476" w:rsidRDefault="00476476" w:rsidP="00476476"/>
    <w:p w14:paraId="3BC0F8A8" w14:textId="75100FE2" w:rsidR="00476476" w:rsidRDefault="00476476" w:rsidP="00476476"/>
    <w:p w14:paraId="043E3C8D" w14:textId="62A5B2FB" w:rsidR="00476476" w:rsidRDefault="00476476" w:rsidP="00476476"/>
    <w:p w14:paraId="09D02526" w14:textId="112DCDBE" w:rsidR="00476476" w:rsidRDefault="00476476" w:rsidP="00476476"/>
    <w:p w14:paraId="253AA893" w14:textId="5661CBDE" w:rsidR="00476476" w:rsidRDefault="00476476" w:rsidP="00476476"/>
    <w:p w14:paraId="00D6F3E5" w14:textId="51574F6A" w:rsidR="00476476" w:rsidRDefault="00476476" w:rsidP="00476476"/>
    <w:p w14:paraId="1D8E6A55" w14:textId="7B91EF21" w:rsidR="00476476" w:rsidRDefault="00476476" w:rsidP="00476476"/>
    <w:p w14:paraId="288FC44B" w14:textId="2E6A3C1A" w:rsidR="00476476" w:rsidRDefault="00476476" w:rsidP="00476476"/>
    <w:p w14:paraId="3C907688" w14:textId="0D200505" w:rsidR="00476476" w:rsidRDefault="00476476" w:rsidP="00476476"/>
    <w:p w14:paraId="206D3A7B" w14:textId="196933DD" w:rsidR="00476476" w:rsidRDefault="00476476" w:rsidP="00476476"/>
    <w:p w14:paraId="73F75B15" w14:textId="736E1E80" w:rsidR="00476476" w:rsidRDefault="00476476" w:rsidP="00476476"/>
    <w:p w14:paraId="629507AA" w14:textId="0A53E5A5" w:rsidR="00476476" w:rsidRDefault="00476476" w:rsidP="00476476"/>
    <w:p w14:paraId="4F9D9919" w14:textId="6C0729B9" w:rsidR="00476476" w:rsidRDefault="00476476" w:rsidP="00476476"/>
    <w:p w14:paraId="69D88FA5" w14:textId="340BAD72" w:rsidR="00476476" w:rsidRDefault="00476476" w:rsidP="00476476"/>
    <w:p w14:paraId="3F09B599" w14:textId="7288777C" w:rsidR="00476476" w:rsidRDefault="00476476" w:rsidP="00476476"/>
    <w:p w14:paraId="785CC621" w14:textId="1A29EA62" w:rsidR="00476476" w:rsidRDefault="00476476" w:rsidP="00476476"/>
    <w:p w14:paraId="551177F5" w14:textId="1A33E15A" w:rsidR="00476476" w:rsidRDefault="00476476" w:rsidP="00476476"/>
    <w:p w14:paraId="5358EA06" w14:textId="1516C817" w:rsidR="00476476" w:rsidRDefault="00476476" w:rsidP="00476476"/>
    <w:p w14:paraId="11AF77F6" w14:textId="77777777" w:rsidR="004D6D07" w:rsidRDefault="004D6D07" w:rsidP="00476476"/>
    <w:p w14:paraId="62AF94B2" w14:textId="77777777" w:rsidR="00476476" w:rsidRDefault="00476476" w:rsidP="00476476"/>
    <w:p w14:paraId="653856A3" w14:textId="77777777" w:rsidR="00476476" w:rsidRPr="001F41FC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G</w:t>
      </w:r>
    </w:p>
    <w:p w14:paraId="3D6097A3" w14:textId="77777777" w:rsidR="00476476" w:rsidRPr="001F41FC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3DA61BAF" w14:textId="77777777" w:rsidR="00476476" w:rsidRPr="00AC2C84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Mean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umbers of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uestion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ypes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sked in 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ncreasing or </w:t>
      </w: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ecreasing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uantity </w:t>
      </w:r>
      <w:r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ver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ime (Experiment 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p w14:paraId="2880EFC1" w14:textId="77777777" w:rsidR="00476476" w:rsidRDefault="00476476" w:rsidP="0047647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2070"/>
        <w:gridCol w:w="2070"/>
      </w:tblGrid>
      <w:tr w:rsidR="00476476" w:rsidRPr="0091770B" w14:paraId="1ABE6CDE" w14:textId="77777777" w:rsidTr="00C71168">
        <w:tc>
          <w:tcPr>
            <w:tcW w:w="5035" w:type="dxa"/>
            <w:tcBorders>
              <w:left w:val="single" w:sz="4" w:space="0" w:color="auto"/>
              <w:bottom w:val="single" w:sz="4" w:space="0" w:color="auto"/>
            </w:tcBorders>
          </w:tcPr>
          <w:p w14:paraId="757A7728" w14:textId="77777777" w:rsidR="00476476" w:rsidRPr="00EB5BA8" w:rsidRDefault="00476476" w:rsidP="00C71168">
            <w:pPr>
              <w:jc w:val="center"/>
              <w:rPr>
                <w:i/>
                <w:iCs/>
              </w:rPr>
            </w:pPr>
            <w:r w:rsidRPr="00EB5BA8">
              <w:rPr>
                <w:i/>
                <w:iCs/>
              </w:rPr>
              <w:t>Stability of Question-Askin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63A34A3" w14:textId="77777777" w:rsidR="00476476" w:rsidRPr="0091770B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2023BD7" w14:textId="77777777" w:rsidR="00476476" w:rsidRPr="0091770B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</w:t>
            </w:r>
          </w:p>
        </w:tc>
      </w:tr>
      <w:tr w:rsidR="00476476" w:rsidRPr="0091770B" w14:paraId="729B7B60" w14:textId="77777777" w:rsidTr="00C71168">
        <w:trPr>
          <w:trHeight w:val="332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633840" w14:textId="77777777" w:rsidR="00476476" w:rsidRPr="0091770B" w:rsidRDefault="00476476" w:rsidP="00C71168">
            <w:r>
              <w:t>Asked more feature-based questions over tim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719A2E" w14:textId="77777777" w:rsidR="00476476" w:rsidRPr="0091770B" w:rsidRDefault="00476476" w:rsidP="00C71168">
            <w:pPr>
              <w:jc w:val="center"/>
            </w:pPr>
            <w:r>
              <w:t>3.06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34D9FC" w14:textId="77777777" w:rsidR="00476476" w:rsidRPr="0091770B" w:rsidRDefault="00476476" w:rsidP="00C71168">
            <w:pPr>
              <w:jc w:val="center"/>
            </w:pPr>
            <w:r>
              <w:t>3.13</w:t>
            </w:r>
          </w:p>
        </w:tc>
      </w:tr>
      <w:tr w:rsidR="00476476" w:rsidRPr="0091770B" w14:paraId="73EBFAF2" w14:textId="77777777" w:rsidTr="00C71168">
        <w:trPr>
          <w:trHeight w:val="252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D9021E" w14:textId="77777777" w:rsidR="00476476" w:rsidRDefault="00476476" w:rsidP="00C71168">
            <w:r>
              <w:t>Asked fewer feature-based questions over time</w:t>
            </w:r>
          </w:p>
          <w:p w14:paraId="0D3316A3" w14:textId="77777777" w:rsidR="00476476" w:rsidRPr="0091770B" w:rsidRDefault="00476476" w:rsidP="00C71168">
            <w:r>
              <w:rPr>
                <w:iCs/>
              </w:rPr>
              <w:t>Asked more category-based questions over tim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F8279B" w14:textId="77777777" w:rsidR="00476476" w:rsidRDefault="00476476" w:rsidP="00C71168">
            <w:pPr>
              <w:jc w:val="center"/>
            </w:pPr>
            <w:r>
              <w:t>1.88</w:t>
            </w:r>
          </w:p>
          <w:p w14:paraId="7A144E94" w14:textId="77777777" w:rsidR="00476476" w:rsidRPr="0091770B" w:rsidRDefault="00476476" w:rsidP="00C71168">
            <w:pPr>
              <w:jc w:val="center"/>
            </w:pPr>
            <w:r>
              <w:t>1.7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178BE8" w14:textId="77777777" w:rsidR="00476476" w:rsidRDefault="00476476" w:rsidP="00C71168">
            <w:pPr>
              <w:jc w:val="center"/>
            </w:pPr>
            <w:r>
              <w:t>1.36</w:t>
            </w:r>
          </w:p>
          <w:p w14:paraId="3A5F4522" w14:textId="77777777" w:rsidR="00476476" w:rsidRPr="0091770B" w:rsidRDefault="00476476" w:rsidP="00C71168">
            <w:pPr>
              <w:jc w:val="center"/>
            </w:pPr>
            <w:r>
              <w:t>1.06</w:t>
            </w:r>
          </w:p>
        </w:tc>
      </w:tr>
      <w:tr w:rsidR="00476476" w:rsidRPr="0091770B" w14:paraId="76CF161C" w14:textId="77777777" w:rsidTr="00C71168">
        <w:trPr>
          <w:trHeight w:val="36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70EB3" w14:textId="77777777" w:rsidR="00476476" w:rsidRPr="00CF5830" w:rsidRDefault="00476476" w:rsidP="00C71168">
            <w:pPr>
              <w:contextualSpacing/>
              <w:rPr>
                <w:iCs/>
              </w:rPr>
            </w:pPr>
            <w:r>
              <w:rPr>
                <w:iCs/>
              </w:rPr>
              <w:t>Asked fewer category-based questions over tim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BBB61" w14:textId="77777777" w:rsidR="00476476" w:rsidRPr="0091770B" w:rsidRDefault="00476476" w:rsidP="00C71168">
            <w:pPr>
              <w:jc w:val="center"/>
            </w:pPr>
            <w:r>
              <w:t>2.2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01D40" w14:textId="77777777" w:rsidR="00476476" w:rsidRPr="0091770B" w:rsidRDefault="00476476" w:rsidP="00C71168">
            <w:pPr>
              <w:jc w:val="center"/>
            </w:pPr>
            <w:r>
              <w:t>1.09</w:t>
            </w:r>
          </w:p>
        </w:tc>
      </w:tr>
    </w:tbl>
    <w:p w14:paraId="019025BD" w14:textId="77777777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5E4B4ADD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E0D479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9CF61D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261F060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9DED1B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A0AE349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2B90549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1606DB7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475EB8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7807CB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33661A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6E8A4B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4C7332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9D533DA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288C0E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709594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EDB331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C41437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E950A0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DBC1BE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F62E79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DCF6938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C9DE43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87F98C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3F0CAD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FE14F6F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F580BE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593D10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AB3CCB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2A9D242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1FFC33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73B105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28D0F3" w14:textId="1399C58D" w:rsidR="00476476" w:rsidRDefault="00476476" w:rsidP="00E935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3C7A02" w14:textId="642152A6" w:rsidR="004D6D07" w:rsidRDefault="004D6D07" w:rsidP="00E935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6CA5C9" w14:textId="77777777" w:rsidR="004D6D07" w:rsidRDefault="004D6D07" w:rsidP="00E935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0476FD" w14:textId="4830E75E" w:rsidR="00476476" w:rsidRPr="00AC2C84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H</w:t>
      </w:r>
    </w:p>
    <w:p w14:paraId="50558BA5" w14:textId="77777777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7CDB2612" w14:textId="77777777" w:rsidR="00476476" w:rsidRPr="00AC2C84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Number of </w:t>
      </w:r>
      <w:r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ndorsements for </w:t>
      </w:r>
      <w:r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>bjects in the Categorization Task</w:t>
      </w:r>
    </w:p>
    <w:p w14:paraId="7E508310" w14:textId="77777777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4"/>
        <w:gridCol w:w="1576"/>
        <w:gridCol w:w="900"/>
        <w:gridCol w:w="1662"/>
        <w:gridCol w:w="1890"/>
      </w:tblGrid>
      <w:tr w:rsidR="00476476" w:rsidRPr="0091770B" w14:paraId="3742ACB7" w14:textId="77777777" w:rsidTr="00C71168">
        <w:tc>
          <w:tcPr>
            <w:tcW w:w="2864" w:type="dxa"/>
            <w:tcBorders>
              <w:left w:val="single" w:sz="4" w:space="0" w:color="auto"/>
              <w:bottom w:val="single" w:sz="4" w:space="0" w:color="auto"/>
            </w:tcBorders>
          </w:tcPr>
          <w:p w14:paraId="71C0E6D5" w14:textId="77777777" w:rsidR="00476476" w:rsidRPr="00EB5BA8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umber of feature changes from target item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10647A7C" w14:textId="77777777" w:rsidR="00476476" w:rsidRPr="0091770B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ean # of Endorsement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9BB9952" w14:textId="77777777" w:rsidR="00476476" w:rsidRPr="0091770B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2CF5DA6C" w14:textId="77777777" w:rsidR="00476476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 (children that endorsed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EC92FFB" w14:textId="77777777" w:rsidR="00476476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% (children that endorsed)</w:t>
            </w:r>
          </w:p>
        </w:tc>
      </w:tr>
      <w:tr w:rsidR="00476476" w:rsidRPr="0091770B" w14:paraId="63035C46" w14:textId="77777777" w:rsidTr="00C71168">
        <w:trPr>
          <w:trHeight w:val="332"/>
        </w:trPr>
        <w:tc>
          <w:tcPr>
            <w:tcW w:w="2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E8BE20" w14:textId="77777777" w:rsidR="00476476" w:rsidRDefault="00476476" w:rsidP="00C71168">
            <w:pPr>
              <w:jc w:val="center"/>
            </w:pPr>
            <w:r>
              <w:t>Did not endorse any items</w:t>
            </w:r>
          </w:p>
          <w:p w14:paraId="62D29CB4" w14:textId="77777777" w:rsidR="00476476" w:rsidRPr="0091770B" w:rsidRDefault="00476476" w:rsidP="00C71168">
            <w:pPr>
              <w:jc w:val="center"/>
            </w:pPr>
            <w:r>
              <w:t>1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D27F61" w14:textId="77777777" w:rsidR="00476476" w:rsidRDefault="00476476" w:rsidP="00C71168">
            <w:pPr>
              <w:jc w:val="center"/>
            </w:pPr>
            <w:r>
              <w:t>-</w:t>
            </w:r>
          </w:p>
          <w:p w14:paraId="5A6D8BD8" w14:textId="77777777" w:rsidR="00476476" w:rsidRPr="0091770B" w:rsidRDefault="00476476" w:rsidP="00C71168">
            <w:pPr>
              <w:jc w:val="center"/>
            </w:pPr>
            <w:r>
              <w:t>7.6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AD4FB" w14:textId="77777777" w:rsidR="00476476" w:rsidRDefault="00476476" w:rsidP="00C71168">
            <w:pPr>
              <w:jc w:val="center"/>
            </w:pPr>
            <w:r>
              <w:t>-</w:t>
            </w:r>
          </w:p>
          <w:p w14:paraId="49E97028" w14:textId="77777777" w:rsidR="00476476" w:rsidRPr="0091770B" w:rsidRDefault="00476476" w:rsidP="00C71168">
            <w:pPr>
              <w:jc w:val="center"/>
            </w:pPr>
            <w:r>
              <w:t>4.50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80999B" w14:textId="77777777" w:rsidR="00476476" w:rsidRDefault="00476476" w:rsidP="00C71168">
            <w:pPr>
              <w:jc w:val="center"/>
            </w:pPr>
            <w:r>
              <w:t>11</w:t>
            </w:r>
          </w:p>
          <w:p w14:paraId="2F919871" w14:textId="77777777" w:rsidR="00476476" w:rsidRDefault="00476476" w:rsidP="00C71168">
            <w:pPr>
              <w:jc w:val="center"/>
            </w:pPr>
            <w:r>
              <w:t>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91E550" w14:textId="77777777" w:rsidR="00476476" w:rsidRDefault="00476476" w:rsidP="00C71168">
            <w:pPr>
              <w:jc w:val="center"/>
            </w:pPr>
            <w:r>
              <w:t>26.8%</w:t>
            </w:r>
          </w:p>
          <w:p w14:paraId="1B172C18" w14:textId="77777777" w:rsidR="00476476" w:rsidRDefault="00476476" w:rsidP="00C71168">
            <w:pPr>
              <w:jc w:val="center"/>
            </w:pPr>
            <w:r>
              <w:t>14.6%</w:t>
            </w:r>
          </w:p>
        </w:tc>
      </w:tr>
      <w:tr w:rsidR="00476476" w:rsidRPr="0091770B" w14:paraId="3625D0FA" w14:textId="77777777" w:rsidTr="00C71168">
        <w:trPr>
          <w:trHeight w:val="252"/>
        </w:trPr>
        <w:tc>
          <w:tcPr>
            <w:tcW w:w="2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7D52E" w14:textId="77777777" w:rsidR="00476476" w:rsidRDefault="00476476" w:rsidP="00C71168">
            <w:pPr>
              <w:jc w:val="center"/>
            </w:pPr>
            <w:r>
              <w:t>2</w:t>
            </w:r>
          </w:p>
          <w:p w14:paraId="48BA00D4" w14:textId="77777777" w:rsidR="00476476" w:rsidRPr="0091770B" w:rsidRDefault="00476476" w:rsidP="00C71168">
            <w:pPr>
              <w:jc w:val="center"/>
            </w:pPr>
            <w:r>
              <w:rPr>
                <w:iCs/>
              </w:rPr>
              <w:t>3</w:t>
            </w:r>
          </w:p>
        </w:tc>
        <w:tc>
          <w:tcPr>
            <w:tcW w:w="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BEAAEC" w14:textId="77777777" w:rsidR="00476476" w:rsidRDefault="00476476" w:rsidP="00C71168">
            <w:pPr>
              <w:jc w:val="center"/>
            </w:pPr>
            <w:r>
              <w:t>4.28</w:t>
            </w:r>
          </w:p>
          <w:p w14:paraId="07AFD46A" w14:textId="77777777" w:rsidR="00476476" w:rsidRPr="0091770B" w:rsidRDefault="00476476" w:rsidP="00C71168">
            <w:pPr>
              <w:jc w:val="center"/>
            </w:pPr>
            <w:r>
              <w:t>3.8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748E37" w14:textId="77777777" w:rsidR="00476476" w:rsidRDefault="00476476" w:rsidP="00C71168">
            <w:pPr>
              <w:jc w:val="center"/>
            </w:pPr>
            <w:r>
              <w:t>4.33</w:t>
            </w:r>
          </w:p>
          <w:p w14:paraId="3580DE86" w14:textId="77777777" w:rsidR="00476476" w:rsidRPr="0091770B" w:rsidRDefault="00476476" w:rsidP="00C71168">
            <w:pPr>
              <w:jc w:val="center"/>
            </w:pPr>
            <w:r>
              <w:t>4.42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E58EFA" w14:textId="77777777" w:rsidR="00476476" w:rsidRDefault="00476476" w:rsidP="00C71168">
            <w:pPr>
              <w:jc w:val="center"/>
            </w:pPr>
            <w:r>
              <w:t>4</w:t>
            </w:r>
          </w:p>
          <w:p w14:paraId="20AACD90" w14:textId="77777777" w:rsidR="00476476" w:rsidRDefault="00476476" w:rsidP="00C71168">
            <w:pPr>
              <w:jc w:val="center"/>
            </w:pPr>
            <w:r>
              <w:t>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9CBE64" w14:textId="77777777" w:rsidR="00476476" w:rsidRDefault="00476476" w:rsidP="00C71168">
            <w:pPr>
              <w:jc w:val="center"/>
            </w:pPr>
            <w:r>
              <w:t>9.8%</w:t>
            </w:r>
          </w:p>
          <w:p w14:paraId="3F40DB32" w14:textId="77777777" w:rsidR="00476476" w:rsidRDefault="00476476" w:rsidP="00C71168">
            <w:pPr>
              <w:jc w:val="center"/>
            </w:pPr>
            <w:r>
              <w:t>9.8%</w:t>
            </w:r>
          </w:p>
        </w:tc>
      </w:tr>
      <w:tr w:rsidR="00476476" w:rsidRPr="0091770B" w14:paraId="36E7B9EF" w14:textId="77777777" w:rsidTr="00C71168">
        <w:trPr>
          <w:trHeight w:val="360"/>
        </w:trPr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EC90E" w14:textId="77777777" w:rsidR="00476476" w:rsidRPr="00CF5830" w:rsidRDefault="00476476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40DCF" w14:textId="77777777" w:rsidR="00476476" w:rsidRPr="0091770B" w:rsidRDefault="00476476" w:rsidP="00C71168">
            <w:pPr>
              <w:jc w:val="center"/>
            </w:pPr>
            <w:r>
              <w:t>2.7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26B02" w14:textId="77777777" w:rsidR="00476476" w:rsidRPr="0091770B" w:rsidRDefault="00476476" w:rsidP="00C71168">
            <w:pPr>
              <w:jc w:val="center"/>
            </w:pPr>
            <w:r>
              <w:t>3.87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FF707" w14:textId="77777777" w:rsidR="00476476" w:rsidRDefault="00476476" w:rsidP="00C71168">
            <w:pPr>
              <w:jc w:val="center"/>
            </w:pPr>
            <w:r>
              <w:t>1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4B66F" w14:textId="77777777" w:rsidR="00476476" w:rsidRDefault="00476476" w:rsidP="00C71168">
            <w:pPr>
              <w:jc w:val="center"/>
            </w:pPr>
            <w:r>
              <w:t>39.0%</w:t>
            </w:r>
          </w:p>
        </w:tc>
      </w:tr>
    </w:tbl>
    <w:p w14:paraId="72D4D82B" w14:textId="77777777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6A75DB5C" w14:textId="77777777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466D4E6F" w14:textId="77777777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6A66D562" w14:textId="77777777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0615015F" w14:textId="77777777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6EE25B25" w14:textId="77777777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7CCF9F23" w14:textId="77777777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4418F5EE" w14:textId="77777777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0C9F7AD0" w14:textId="77777777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5D373EC0" w14:textId="77777777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2B6F26A4" w14:textId="7BD98C7F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63EFDC65" w14:textId="03E6FD11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4F8717A4" w14:textId="0CA2DDB3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5F1FDDD0" w14:textId="648D60D5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1EC8B747" w14:textId="152BE7DA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506A4D7E" w14:textId="192BB690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3D077958" w14:textId="62C7064C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08498FF1" w14:textId="0923CD79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3D8E41EC" w14:textId="1583BF99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7A5A0148" w14:textId="69F029E7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3D8481C6" w14:textId="1F735044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25DAF12F" w14:textId="5B635F8E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0E55AF5E" w14:textId="08356864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03F2837F" w14:textId="09AB5756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0D423A90" w14:textId="40CD6241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223F3D71" w14:textId="6F24EC1E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76833374" w14:textId="2259F363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6FDAD562" w14:textId="39390830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5BFBEF61" w14:textId="6B1B4330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0FED784F" w14:textId="242D2985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739E9D58" w14:textId="7C20F70B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17B257E9" w14:textId="2FE34350" w:rsidR="004D6D07" w:rsidRDefault="004D6D07" w:rsidP="00476476">
      <w:pPr>
        <w:rPr>
          <w:rFonts w:ascii="Times New Roman" w:hAnsi="Times New Roman" w:cs="Times New Roman"/>
          <w:sz w:val="24"/>
          <w:szCs w:val="24"/>
        </w:rPr>
      </w:pPr>
    </w:p>
    <w:p w14:paraId="3C9A1A59" w14:textId="77777777" w:rsidR="004D6D07" w:rsidRDefault="004D6D07" w:rsidP="00476476">
      <w:pPr>
        <w:rPr>
          <w:rFonts w:ascii="Times New Roman" w:hAnsi="Times New Roman" w:cs="Times New Roman"/>
          <w:sz w:val="24"/>
          <w:szCs w:val="24"/>
        </w:rPr>
      </w:pPr>
    </w:p>
    <w:p w14:paraId="4D53C7CD" w14:textId="2224DFB6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7BA71398" w14:textId="77777777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622A21B7" w14:textId="1529B38B" w:rsidR="00476476" w:rsidRPr="00AC2C84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I</w:t>
      </w:r>
    </w:p>
    <w:p w14:paraId="055C55E8" w14:textId="77777777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42585263" w14:textId="77777777" w:rsidR="00476476" w:rsidRPr="00AC2C84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Pairwise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 xml:space="preserve">omparisons for </w:t>
      </w:r>
      <w:r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AC2C84">
        <w:rPr>
          <w:rFonts w:ascii="Times New Roman" w:hAnsi="Times New Roman" w:cs="Times New Roman"/>
          <w:i/>
          <w:iCs/>
          <w:sz w:val="24"/>
          <w:szCs w:val="24"/>
        </w:rPr>
        <w:t>bjects in the Categorization Task</w:t>
      </w:r>
    </w:p>
    <w:p w14:paraId="515D8724" w14:textId="77777777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229"/>
        <w:gridCol w:w="969"/>
        <w:gridCol w:w="1132"/>
        <w:gridCol w:w="1530"/>
        <w:gridCol w:w="1658"/>
      </w:tblGrid>
      <w:tr w:rsidR="00476476" w:rsidRPr="0091770B" w14:paraId="7517F99D" w14:textId="77777777" w:rsidTr="00C71168">
        <w:tc>
          <w:tcPr>
            <w:tcW w:w="2695" w:type="dxa"/>
            <w:tcBorders>
              <w:left w:val="single" w:sz="4" w:space="0" w:color="auto"/>
              <w:bottom w:val="single" w:sz="4" w:space="0" w:color="auto"/>
            </w:tcBorders>
          </w:tcPr>
          <w:p w14:paraId="0C164E7E" w14:textId="77777777" w:rsidR="00476476" w:rsidRPr="00EB5BA8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umber of feature changes from target item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4ECDE627" w14:textId="77777777" w:rsidR="00476476" w:rsidRPr="0091770B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ean Difference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4C0350B7" w14:textId="77777777" w:rsidR="00476476" w:rsidRPr="0091770B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E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363C618F" w14:textId="77777777" w:rsidR="00476476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5778610" w14:textId="77777777" w:rsidR="00476476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 lower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155EE8DC" w14:textId="77777777" w:rsidR="00476476" w:rsidRDefault="00476476" w:rsidP="00C711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 upper</w:t>
            </w:r>
          </w:p>
        </w:tc>
      </w:tr>
      <w:tr w:rsidR="00476476" w:rsidRPr="0091770B" w14:paraId="007EF24D" w14:textId="77777777" w:rsidTr="00C71168">
        <w:trPr>
          <w:trHeight w:val="332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FF6FE" w14:textId="77777777" w:rsidR="00476476" w:rsidRPr="0091770B" w:rsidRDefault="00476476" w:rsidP="00C71168">
            <w:pPr>
              <w:jc w:val="center"/>
            </w:pPr>
            <w:r>
              <w:t>1 vs 2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434AF6" w14:textId="77777777" w:rsidR="00476476" w:rsidRPr="0091770B" w:rsidRDefault="00476476" w:rsidP="00C71168">
            <w:pPr>
              <w:jc w:val="center"/>
            </w:pPr>
            <w:r>
              <w:t>4.04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F8D4B" w14:textId="77777777" w:rsidR="00476476" w:rsidRPr="0091770B" w:rsidRDefault="00476476" w:rsidP="00C71168">
            <w:pPr>
              <w:jc w:val="center"/>
            </w:pPr>
            <w:r>
              <w:t>.334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C4C7E" w14:textId="77777777" w:rsidR="00476476" w:rsidRDefault="00476476" w:rsidP="00C71168">
            <w:pPr>
              <w:jc w:val="center"/>
            </w:pPr>
            <w:r>
              <w:t>&lt; 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0F33E0" w14:textId="77777777" w:rsidR="00476476" w:rsidRDefault="00476476" w:rsidP="00C71168">
            <w:pPr>
              <w:jc w:val="center"/>
            </w:pPr>
            <w:r>
              <w:t>3.001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45D165" w14:textId="77777777" w:rsidR="00476476" w:rsidRDefault="00476476" w:rsidP="00C71168">
            <w:pPr>
              <w:jc w:val="center"/>
            </w:pPr>
            <w:r>
              <w:t>5.079</w:t>
            </w:r>
          </w:p>
        </w:tc>
      </w:tr>
      <w:tr w:rsidR="00476476" w:rsidRPr="0091770B" w14:paraId="6BF95B72" w14:textId="77777777" w:rsidTr="00C71168">
        <w:trPr>
          <w:trHeight w:val="252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228F3" w14:textId="77777777" w:rsidR="00476476" w:rsidRDefault="00476476" w:rsidP="00C71168">
            <w:pPr>
              <w:jc w:val="center"/>
            </w:pPr>
            <w:r>
              <w:t>1 vs 3</w:t>
            </w:r>
          </w:p>
          <w:p w14:paraId="3689B5DD" w14:textId="77777777" w:rsidR="00476476" w:rsidRPr="0091770B" w:rsidRDefault="00476476" w:rsidP="00C71168">
            <w:pPr>
              <w:jc w:val="center"/>
            </w:pPr>
            <w:r>
              <w:t>1 vs 4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12BE7B" w14:textId="77777777" w:rsidR="00476476" w:rsidRDefault="00476476" w:rsidP="00C71168">
            <w:pPr>
              <w:jc w:val="center"/>
            </w:pPr>
            <w:r>
              <w:t>4.56</w:t>
            </w:r>
          </w:p>
          <w:p w14:paraId="56225916" w14:textId="77777777" w:rsidR="00476476" w:rsidRPr="0091770B" w:rsidRDefault="00476476" w:rsidP="00C71168">
            <w:pPr>
              <w:jc w:val="center"/>
            </w:pPr>
            <w:r>
              <w:t>5.7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08A1D" w14:textId="77777777" w:rsidR="00476476" w:rsidRDefault="00476476" w:rsidP="00C71168">
            <w:pPr>
              <w:jc w:val="center"/>
            </w:pPr>
            <w:r>
              <w:t>.397</w:t>
            </w:r>
          </w:p>
          <w:p w14:paraId="3B7F74AB" w14:textId="77777777" w:rsidR="00476476" w:rsidRPr="0091770B" w:rsidRDefault="00476476" w:rsidP="00C71168">
            <w:pPr>
              <w:jc w:val="center"/>
            </w:pPr>
            <w:r>
              <w:t>.504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ABA0F6" w14:textId="77777777" w:rsidR="00476476" w:rsidRDefault="00476476" w:rsidP="00C71168">
            <w:pPr>
              <w:jc w:val="center"/>
            </w:pPr>
            <w:r>
              <w:t>&lt; .001</w:t>
            </w:r>
          </w:p>
          <w:p w14:paraId="0A4AB2DF" w14:textId="77777777" w:rsidR="00476476" w:rsidRDefault="00476476" w:rsidP="00C71168">
            <w:pPr>
              <w:jc w:val="center"/>
            </w:pPr>
            <w:r>
              <w:t>&lt; 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BCBCA5" w14:textId="77777777" w:rsidR="00476476" w:rsidRDefault="00476476" w:rsidP="00C71168">
            <w:pPr>
              <w:jc w:val="center"/>
            </w:pPr>
            <w:r>
              <w:t>3.327</w:t>
            </w:r>
          </w:p>
          <w:p w14:paraId="599E0984" w14:textId="77777777" w:rsidR="00476476" w:rsidRDefault="00476476" w:rsidP="00C71168">
            <w:pPr>
              <w:jc w:val="center"/>
            </w:pPr>
            <w:r>
              <w:t>4.194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DFE54C" w14:textId="77777777" w:rsidR="00476476" w:rsidRDefault="00476476" w:rsidP="00C71168">
            <w:pPr>
              <w:jc w:val="center"/>
            </w:pPr>
            <w:r>
              <w:t>5.793</w:t>
            </w:r>
          </w:p>
          <w:p w14:paraId="0E6C4E02" w14:textId="77777777" w:rsidR="00476476" w:rsidRDefault="00476476" w:rsidP="00C71168">
            <w:pPr>
              <w:jc w:val="center"/>
            </w:pPr>
            <w:r>
              <w:t>7.326</w:t>
            </w:r>
          </w:p>
        </w:tc>
      </w:tr>
      <w:tr w:rsidR="00476476" w:rsidRPr="0091770B" w14:paraId="235EBB3A" w14:textId="77777777" w:rsidTr="00C71168">
        <w:trPr>
          <w:trHeight w:val="3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61182" w14:textId="77777777" w:rsidR="00476476" w:rsidRDefault="00476476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2 vs 3</w:t>
            </w:r>
          </w:p>
          <w:p w14:paraId="2D4A940D" w14:textId="77777777" w:rsidR="00476476" w:rsidRDefault="00476476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2 vs 4</w:t>
            </w:r>
          </w:p>
          <w:p w14:paraId="211E78D0" w14:textId="77777777" w:rsidR="00476476" w:rsidRPr="00CF5830" w:rsidRDefault="00476476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3 vs 4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D7EFB" w14:textId="77777777" w:rsidR="00476476" w:rsidRDefault="00476476" w:rsidP="00C71168">
            <w:pPr>
              <w:jc w:val="center"/>
            </w:pPr>
            <w:r>
              <w:t>0.52</w:t>
            </w:r>
          </w:p>
          <w:p w14:paraId="05CD3E9A" w14:textId="77777777" w:rsidR="00476476" w:rsidRDefault="00476476" w:rsidP="00C71168">
            <w:pPr>
              <w:jc w:val="center"/>
            </w:pPr>
            <w:r>
              <w:t>1.72</w:t>
            </w:r>
          </w:p>
          <w:p w14:paraId="2DE73E23" w14:textId="77777777" w:rsidR="00476476" w:rsidRPr="0091770B" w:rsidRDefault="00476476" w:rsidP="00C71168">
            <w:pPr>
              <w:jc w:val="center"/>
            </w:pPr>
            <w:r>
              <w:t>1.20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7944B" w14:textId="77777777" w:rsidR="00476476" w:rsidRDefault="00476476" w:rsidP="00C71168">
            <w:pPr>
              <w:jc w:val="center"/>
            </w:pPr>
            <w:r>
              <w:t>.247</w:t>
            </w:r>
          </w:p>
          <w:p w14:paraId="2410B0FA" w14:textId="77777777" w:rsidR="00476476" w:rsidRDefault="00476476" w:rsidP="00C71168">
            <w:pPr>
              <w:jc w:val="center"/>
            </w:pPr>
            <w:r>
              <w:t>.356</w:t>
            </w:r>
          </w:p>
          <w:p w14:paraId="2F623559" w14:textId="77777777" w:rsidR="00476476" w:rsidRPr="0091770B" w:rsidRDefault="00476476" w:rsidP="00C71168">
            <w:pPr>
              <w:jc w:val="center"/>
            </w:pPr>
            <w:r>
              <w:t>.143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55898" w14:textId="77777777" w:rsidR="00476476" w:rsidRDefault="00476476" w:rsidP="00C71168">
            <w:pPr>
              <w:jc w:val="center"/>
            </w:pPr>
            <w:r>
              <w:t>.331</w:t>
            </w:r>
          </w:p>
          <w:p w14:paraId="1344A114" w14:textId="77777777" w:rsidR="00476476" w:rsidRDefault="00476476" w:rsidP="00C71168">
            <w:pPr>
              <w:jc w:val="center"/>
            </w:pPr>
            <w:r>
              <w:t>.002</w:t>
            </w:r>
          </w:p>
          <w:p w14:paraId="4AE43848" w14:textId="77777777" w:rsidR="00476476" w:rsidRDefault="00476476" w:rsidP="00C71168">
            <w:pPr>
              <w:jc w:val="center"/>
            </w:pPr>
            <w:r>
              <w:t>&lt; 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00EF4" w14:textId="77777777" w:rsidR="00476476" w:rsidRDefault="00476476" w:rsidP="00C71168">
            <w:pPr>
              <w:jc w:val="center"/>
            </w:pPr>
            <w:r>
              <w:t>-.247</w:t>
            </w:r>
          </w:p>
          <w:p w14:paraId="0A5A7698" w14:textId="77777777" w:rsidR="00476476" w:rsidRDefault="00476476" w:rsidP="00C71168">
            <w:pPr>
              <w:jc w:val="center"/>
            </w:pPr>
            <w:r>
              <w:t>.613</w:t>
            </w:r>
          </w:p>
          <w:p w14:paraId="4B84516D" w14:textId="77777777" w:rsidR="00476476" w:rsidRDefault="00476476" w:rsidP="00C71168">
            <w:pPr>
              <w:jc w:val="center"/>
            </w:pPr>
            <w:r>
              <w:t>.757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4A2E2" w14:textId="77777777" w:rsidR="00476476" w:rsidRDefault="00476476" w:rsidP="00C71168">
            <w:pPr>
              <w:jc w:val="center"/>
            </w:pPr>
            <w:r>
              <w:t>1.287</w:t>
            </w:r>
          </w:p>
          <w:p w14:paraId="34597B3D" w14:textId="77777777" w:rsidR="00476476" w:rsidRDefault="00476476" w:rsidP="00C71168">
            <w:pPr>
              <w:jc w:val="center"/>
            </w:pPr>
            <w:r>
              <w:t>2.827</w:t>
            </w:r>
          </w:p>
          <w:p w14:paraId="67D9A368" w14:textId="77777777" w:rsidR="00476476" w:rsidRDefault="00476476" w:rsidP="00C71168">
            <w:pPr>
              <w:jc w:val="center"/>
            </w:pPr>
            <w:r>
              <w:t>1.643</w:t>
            </w:r>
          </w:p>
        </w:tc>
      </w:tr>
    </w:tbl>
    <w:p w14:paraId="04416FDF" w14:textId="77777777" w:rsidR="00476476" w:rsidRDefault="00476476" w:rsidP="00476476">
      <w:pPr>
        <w:rPr>
          <w:rFonts w:ascii="Times New Roman" w:hAnsi="Times New Roman" w:cs="Times New Roman"/>
          <w:sz w:val="24"/>
          <w:szCs w:val="24"/>
        </w:rPr>
      </w:pPr>
    </w:p>
    <w:p w14:paraId="604614B9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725EF7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DB59BF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D08450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7C12C6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00CC3EA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77CF04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E2A68C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FF4626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D76131F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042288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473EA57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38755F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1605B15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AC9494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7DF5D24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E4D352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923EA3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D2EB0A0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9DA710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096948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898F68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D5BCA5B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6A71C1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75A01B" w14:textId="7EF18A5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552CC9" w14:textId="45A3D431" w:rsidR="004D6D07" w:rsidRDefault="004D6D07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1025FB" w14:textId="77777777" w:rsidR="004D6D07" w:rsidRDefault="004D6D07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ED2392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0614C0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067769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7134CA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CE765E" w14:textId="77777777" w:rsidR="00476476" w:rsidRDefault="00476476" w:rsidP="004764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96F949" w14:textId="77777777" w:rsidR="00476476" w:rsidRDefault="00476476" w:rsidP="00E935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6D82A5" w14:textId="2FA92902" w:rsidR="00476476" w:rsidRPr="00EF199E" w:rsidRDefault="00476476" w:rsidP="00EF199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J</w:t>
      </w:r>
    </w:p>
    <w:p w14:paraId="4D39DC77" w14:textId="77777777" w:rsidR="00476476" w:rsidRPr="00EF199E" w:rsidRDefault="00476476" w:rsidP="00EF199E">
      <w:pPr>
        <w:rPr>
          <w:rFonts w:ascii="Times New Roman" w:hAnsi="Times New Roman" w:cs="Times New Roman"/>
          <w:sz w:val="24"/>
          <w:szCs w:val="24"/>
        </w:rPr>
      </w:pPr>
    </w:p>
    <w:p w14:paraId="3FCBA9FB" w14:textId="77777777" w:rsidR="00476476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F199E">
        <w:rPr>
          <w:rFonts w:ascii="Times New Roman" w:hAnsi="Times New Roman" w:cs="Times New Roman"/>
          <w:i/>
          <w:iCs/>
          <w:sz w:val="24"/>
          <w:szCs w:val="24"/>
        </w:rPr>
        <w:t>Mixed-Effects Logistic Regression Predicting Likelihood of Category Endorsement</w:t>
      </w:r>
    </w:p>
    <w:p w14:paraId="0344D97B" w14:textId="77777777" w:rsidR="00476476" w:rsidRPr="00EF199E" w:rsidRDefault="00476476" w:rsidP="00476476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900"/>
        <w:gridCol w:w="1080"/>
        <w:gridCol w:w="1170"/>
        <w:gridCol w:w="990"/>
        <w:gridCol w:w="900"/>
      </w:tblGrid>
      <w:tr w:rsidR="00476476" w:rsidRPr="00531B97" w14:paraId="0038A9CD" w14:textId="77777777" w:rsidTr="00C71168">
        <w:tc>
          <w:tcPr>
            <w:tcW w:w="4045" w:type="dxa"/>
            <w:tcBorders>
              <w:left w:val="single" w:sz="4" w:space="0" w:color="auto"/>
              <w:bottom w:val="single" w:sz="4" w:space="0" w:color="auto"/>
            </w:tcBorders>
          </w:tcPr>
          <w:p w14:paraId="0357E841" w14:textId="77777777" w:rsidR="00476476" w:rsidRPr="00EF199E" w:rsidRDefault="00476476" w:rsidP="00EF199E"/>
        </w:tc>
        <w:tc>
          <w:tcPr>
            <w:tcW w:w="900" w:type="dxa"/>
            <w:tcBorders>
              <w:bottom w:val="single" w:sz="4" w:space="0" w:color="auto"/>
            </w:tcBorders>
          </w:tcPr>
          <w:p w14:paraId="5E75AB4E" w14:textId="77777777" w:rsidR="00476476" w:rsidRPr="00531B97" w:rsidRDefault="00476476" w:rsidP="00EF199E">
            <w:pPr>
              <w:jc w:val="center"/>
              <w:rPr>
                <w:i/>
                <w:iCs/>
              </w:rPr>
            </w:pPr>
            <w:r w:rsidRPr="00531B97">
              <w:rPr>
                <w:i/>
                <w:iCs/>
              </w:rPr>
              <w:t>b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339A7D1" w14:textId="77777777" w:rsidR="00476476" w:rsidRPr="00531B97" w:rsidRDefault="00476476" w:rsidP="00EF199E">
            <w:pPr>
              <w:jc w:val="center"/>
              <w:rPr>
                <w:i/>
                <w:iCs/>
              </w:rPr>
            </w:pPr>
            <w:r w:rsidRPr="00531B97">
              <w:rPr>
                <w:i/>
                <w:iCs/>
              </w:rPr>
              <w:t>CI lower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5E7DB56" w14:textId="77777777" w:rsidR="00476476" w:rsidRPr="00531B97" w:rsidRDefault="00476476" w:rsidP="00EF199E">
            <w:pPr>
              <w:jc w:val="center"/>
              <w:rPr>
                <w:i/>
                <w:iCs/>
              </w:rPr>
            </w:pPr>
            <w:r w:rsidRPr="00531B97">
              <w:rPr>
                <w:i/>
                <w:iCs/>
              </w:rPr>
              <w:t>CI uppe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AD646FD" w14:textId="77777777" w:rsidR="00476476" w:rsidRPr="00531B97" w:rsidRDefault="00476476" w:rsidP="00EF199E">
            <w:pPr>
              <w:jc w:val="center"/>
              <w:rPr>
                <w:i/>
                <w:iCs/>
              </w:rPr>
            </w:pPr>
            <w:r w:rsidRPr="00531B97">
              <w:rPr>
                <w:i/>
                <w:iCs/>
              </w:rPr>
              <w:t>z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96E1C19" w14:textId="77777777" w:rsidR="00476476" w:rsidRPr="00531B97" w:rsidRDefault="00476476" w:rsidP="00EF199E">
            <w:pPr>
              <w:jc w:val="center"/>
              <w:rPr>
                <w:i/>
                <w:iCs/>
              </w:rPr>
            </w:pPr>
            <w:r w:rsidRPr="00531B97">
              <w:rPr>
                <w:i/>
                <w:iCs/>
              </w:rPr>
              <w:t>p</w:t>
            </w:r>
          </w:p>
        </w:tc>
      </w:tr>
      <w:tr w:rsidR="00476476" w:rsidRPr="00531B97" w14:paraId="53C34DD2" w14:textId="77777777" w:rsidTr="00C71168">
        <w:trPr>
          <w:trHeight w:val="332"/>
        </w:trPr>
        <w:tc>
          <w:tcPr>
            <w:tcW w:w="404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8D6D23A" w14:textId="77777777" w:rsidR="00476476" w:rsidRPr="00531B97" w:rsidRDefault="00476476" w:rsidP="00EF199E">
            <w:r w:rsidRPr="00531B97">
              <w:t>MODEL 1: Age included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  <w:right w:val="nil"/>
            </w:tcBorders>
          </w:tcPr>
          <w:p w14:paraId="044BA9C2" w14:textId="77777777" w:rsidR="00476476" w:rsidRPr="00531B97" w:rsidRDefault="00476476" w:rsidP="00EF199E"/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5BC192C" w14:textId="77777777" w:rsidR="00476476" w:rsidRPr="00531B97" w:rsidRDefault="00476476" w:rsidP="00EF199E"/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C1EAAFE" w14:textId="77777777" w:rsidR="00476476" w:rsidRPr="00531B97" w:rsidRDefault="00476476" w:rsidP="00EF199E"/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3F92C7E9" w14:textId="77777777" w:rsidR="00476476" w:rsidRPr="00531B97" w:rsidRDefault="00476476" w:rsidP="00EF199E"/>
        </w:tc>
        <w:tc>
          <w:tcPr>
            <w:tcW w:w="900" w:type="dxa"/>
            <w:tcBorders>
              <w:left w:val="nil"/>
              <w:bottom w:val="nil"/>
            </w:tcBorders>
          </w:tcPr>
          <w:p w14:paraId="7D0C1660" w14:textId="77777777" w:rsidR="00476476" w:rsidRPr="00531B97" w:rsidRDefault="00476476" w:rsidP="00EF199E"/>
        </w:tc>
      </w:tr>
      <w:tr w:rsidR="00476476" w:rsidRPr="00531B97" w14:paraId="60A58752" w14:textId="77777777" w:rsidTr="00C71168">
        <w:trPr>
          <w:trHeight w:val="333"/>
        </w:trPr>
        <w:tc>
          <w:tcPr>
            <w:tcW w:w="4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D4F54" w14:textId="77777777" w:rsidR="00476476" w:rsidRPr="00531B97" w:rsidRDefault="00476476" w:rsidP="00EF199E">
            <w:r w:rsidRPr="00531B97">
              <w:t xml:space="preserve">     Age (months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28FB6A" w14:textId="555ABAAC" w:rsidR="00476476" w:rsidRPr="00531B97" w:rsidRDefault="00866A7C" w:rsidP="00EF199E">
            <w:pPr>
              <w:jc w:val="center"/>
            </w:pPr>
            <w:r>
              <w:t>.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4210AA" w14:textId="29FC0C3B" w:rsidR="00476476" w:rsidRPr="00531B97" w:rsidRDefault="00476476" w:rsidP="00EF199E">
            <w:pPr>
              <w:jc w:val="center"/>
            </w:pPr>
            <w:r w:rsidRPr="00531B97">
              <w:t>-.</w:t>
            </w:r>
            <w:r w:rsidR="00284002">
              <w:t>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8606AE" w14:textId="5F2630BE" w:rsidR="00476476" w:rsidRPr="00531B97" w:rsidRDefault="00284002" w:rsidP="00EF199E">
            <w:pPr>
              <w:jc w:val="center"/>
            </w:pPr>
            <w:r>
              <w:t>.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BAE82C" w14:textId="33B18A45" w:rsidR="00476476" w:rsidRPr="00531B97" w:rsidRDefault="008B1F40" w:rsidP="00EF199E">
            <w:pPr>
              <w:jc w:val="center"/>
            </w:pPr>
            <w:r>
              <w:t>1.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69CB34" w14:textId="718CCE5A" w:rsidR="00476476" w:rsidRPr="00531B97" w:rsidRDefault="008B1F40" w:rsidP="00EF199E">
            <w:pPr>
              <w:jc w:val="center"/>
            </w:pPr>
            <w:r>
              <w:t>.095</w:t>
            </w:r>
          </w:p>
        </w:tc>
      </w:tr>
      <w:tr w:rsidR="00476476" w:rsidRPr="00531B97" w14:paraId="6B2A3B6C" w14:textId="77777777" w:rsidTr="00C71168">
        <w:trPr>
          <w:trHeight w:val="360"/>
        </w:trPr>
        <w:tc>
          <w:tcPr>
            <w:tcW w:w="4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5312D" w14:textId="77777777" w:rsidR="00476476" w:rsidRPr="00531B97" w:rsidRDefault="00476476" w:rsidP="00EF199E">
            <w:r w:rsidRPr="00531B97">
              <w:t xml:space="preserve">     Number of feature questions aske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7C63C2" w14:textId="6D2CB36C" w:rsidR="00476476" w:rsidRPr="00531B97" w:rsidRDefault="00866A7C" w:rsidP="00EF199E">
            <w:pPr>
              <w:jc w:val="center"/>
            </w:pPr>
            <w:r>
              <w:t>-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0C1692" w14:textId="2B908AC3" w:rsidR="00476476" w:rsidRPr="00531B97" w:rsidRDefault="00284002" w:rsidP="00EF199E">
            <w:pPr>
              <w:jc w:val="center"/>
            </w:pPr>
            <w:r>
              <w:t>-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CA93B7" w14:textId="6DA2548F" w:rsidR="00476476" w:rsidRPr="00531B97" w:rsidRDefault="00284002" w:rsidP="00EF199E">
            <w:pPr>
              <w:jc w:val="center"/>
            </w:pPr>
            <w:r>
              <w:t>-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91A18E" w14:textId="514E60BC" w:rsidR="00476476" w:rsidRPr="00531B97" w:rsidRDefault="008B1F40" w:rsidP="00EF199E">
            <w:pPr>
              <w:jc w:val="center"/>
            </w:pPr>
            <w:r>
              <w:t>-7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EFA8C4" w14:textId="77777777" w:rsidR="00476476" w:rsidRPr="00531B97" w:rsidRDefault="00476476" w:rsidP="00EF199E">
            <w:pPr>
              <w:jc w:val="center"/>
            </w:pPr>
            <w:r w:rsidRPr="00531B97">
              <w:t>&lt; .001</w:t>
            </w:r>
          </w:p>
        </w:tc>
      </w:tr>
      <w:tr w:rsidR="00476476" w:rsidRPr="00531B97" w14:paraId="41C881FB" w14:textId="77777777" w:rsidTr="00C71168">
        <w:trPr>
          <w:trHeight w:val="360"/>
        </w:trPr>
        <w:tc>
          <w:tcPr>
            <w:tcW w:w="4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367E5E" w14:textId="77777777" w:rsidR="00476476" w:rsidRPr="00531B97" w:rsidRDefault="00476476" w:rsidP="00EF199E">
            <w:r w:rsidRPr="00531B97">
              <w:t xml:space="preserve">     Number of category questions aske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9AB7CA" w14:textId="404269CF" w:rsidR="00476476" w:rsidRPr="00531B97" w:rsidRDefault="00476476" w:rsidP="00EF199E">
            <w:pPr>
              <w:jc w:val="center"/>
            </w:pPr>
            <w:r w:rsidRPr="00531B97">
              <w:t>.</w:t>
            </w:r>
            <w:r w:rsidR="00866A7C"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89797B" w14:textId="72C07639" w:rsidR="00476476" w:rsidRPr="00531B97" w:rsidRDefault="00476476" w:rsidP="00EF199E">
            <w:pPr>
              <w:jc w:val="center"/>
            </w:pPr>
            <w:r w:rsidRPr="00531B97">
              <w:t>.0</w:t>
            </w:r>
            <w:r w:rsidR="00284002"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0626E5" w14:textId="034F938F" w:rsidR="00476476" w:rsidRPr="00531B97" w:rsidRDefault="00476476" w:rsidP="00EF199E">
            <w:pPr>
              <w:jc w:val="center"/>
            </w:pPr>
            <w:r w:rsidRPr="00531B97">
              <w:t>.</w:t>
            </w:r>
            <w:r w:rsidR="00284002">
              <w:t>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0EF668" w14:textId="661239A1" w:rsidR="00476476" w:rsidRPr="00531B97" w:rsidRDefault="008B1F40" w:rsidP="00EF199E">
            <w:pPr>
              <w:jc w:val="center"/>
            </w:pPr>
            <w:r>
              <w:t>9.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0FDE1A" w14:textId="2D1155A8" w:rsidR="00476476" w:rsidRPr="00531B97" w:rsidRDefault="008B1F40" w:rsidP="00EF199E">
            <w:pPr>
              <w:jc w:val="center"/>
            </w:pPr>
            <w:r>
              <w:t>&lt; .001</w:t>
            </w:r>
          </w:p>
        </w:tc>
      </w:tr>
      <w:tr w:rsidR="00476476" w14:paraId="790435BF" w14:textId="77777777" w:rsidTr="00C71168">
        <w:tc>
          <w:tcPr>
            <w:tcW w:w="4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F61CF" w14:textId="77777777" w:rsidR="00476476" w:rsidRDefault="00476476" w:rsidP="00C71168">
            <w:pPr>
              <w:contextualSpacing/>
              <w:rPr>
                <w:iCs/>
              </w:rPr>
            </w:pPr>
            <w:r>
              <w:rPr>
                <w:iCs/>
              </w:rPr>
              <w:t xml:space="preserve">     Number of feature changes from </w:t>
            </w:r>
          </w:p>
          <w:p w14:paraId="68C8240E" w14:textId="77777777" w:rsidR="00476476" w:rsidRPr="00826BC6" w:rsidRDefault="00476476" w:rsidP="00C71168">
            <w:pPr>
              <w:contextualSpacing/>
              <w:rPr>
                <w:iCs/>
              </w:rPr>
            </w:pPr>
            <w:r>
              <w:rPr>
                <w:iCs/>
              </w:rPr>
              <w:t xml:space="preserve">     target item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1C0F77" w14:textId="20E916FA" w:rsidR="00476476" w:rsidRPr="00826BC6" w:rsidRDefault="00866A7C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-.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8A3508" w14:textId="1EDC7792" w:rsidR="00476476" w:rsidRPr="00826BC6" w:rsidRDefault="00284002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-</w:t>
            </w:r>
            <w:r w:rsidR="00476476">
              <w:rPr>
                <w:iCs/>
              </w:rPr>
              <w:t>.</w:t>
            </w:r>
            <w:r>
              <w:rPr>
                <w:iCs/>
              </w:rPr>
              <w:t>6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211D7E" w14:textId="4FDCC814" w:rsidR="00476476" w:rsidRPr="00826BC6" w:rsidRDefault="00284002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-.4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753D58" w14:textId="38127EF8" w:rsidR="00476476" w:rsidRPr="00826BC6" w:rsidRDefault="008B1F40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-11.7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BF3941" w14:textId="77777777" w:rsidR="00476476" w:rsidRPr="00826BC6" w:rsidRDefault="00476476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</w:tr>
      <w:tr w:rsidR="00476476" w14:paraId="59BAD620" w14:textId="77777777" w:rsidTr="00C71168">
        <w:tc>
          <w:tcPr>
            <w:tcW w:w="4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8ED700" w14:textId="77777777" w:rsidR="00476476" w:rsidRPr="00826BC6" w:rsidRDefault="00476476" w:rsidP="00C71168">
            <w:pPr>
              <w:contextualSpacing/>
              <w:rPr>
                <w:iCs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DAE328" w14:textId="77777777" w:rsidR="00476476" w:rsidRPr="00826BC6" w:rsidRDefault="00476476" w:rsidP="00C71168">
            <w:pPr>
              <w:contextualSpacing/>
              <w:jc w:val="center"/>
              <w:rPr>
                <w:i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494C4D" w14:textId="77777777" w:rsidR="00476476" w:rsidRPr="00826BC6" w:rsidRDefault="00476476" w:rsidP="00C71168">
            <w:pPr>
              <w:contextualSpacing/>
              <w:jc w:val="center"/>
              <w:rPr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00E67C" w14:textId="77777777" w:rsidR="00476476" w:rsidRPr="00826BC6" w:rsidRDefault="00476476" w:rsidP="00C71168">
            <w:pPr>
              <w:contextualSpacing/>
              <w:jc w:val="center"/>
              <w:rPr>
                <w:i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970BF2" w14:textId="77777777" w:rsidR="00476476" w:rsidRPr="00826BC6" w:rsidRDefault="00476476" w:rsidP="00C71168">
            <w:pPr>
              <w:contextualSpacing/>
              <w:jc w:val="center"/>
              <w:rPr>
                <w:i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B22824" w14:textId="77777777" w:rsidR="00476476" w:rsidRPr="00826BC6" w:rsidRDefault="00476476" w:rsidP="00C71168">
            <w:pPr>
              <w:contextualSpacing/>
              <w:jc w:val="center"/>
              <w:rPr>
                <w:iCs/>
              </w:rPr>
            </w:pPr>
          </w:p>
        </w:tc>
      </w:tr>
      <w:tr w:rsidR="00476476" w14:paraId="578B25E6" w14:textId="77777777" w:rsidTr="00C71168">
        <w:trPr>
          <w:trHeight w:val="369"/>
        </w:trPr>
        <w:tc>
          <w:tcPr>
            <w:tcW w:w="4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B57CF0" w14:textId="77777777" w:rsidR="00476476" w:rsidRPr="00826BC6" w:rsidRDefault="00476476" w:rsidP="00C71168">
            <w:pPr>
              <w:contextualSpacing/>
              <w:rPr>
                <w:iCs/>
              </w:rPr>
            </w:pPr>
            <w:r>
              <w:rPr>
                <w:iCs/>
              </w:rPr>
              <w:t>MODEL 2: Age exclude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86F1EF" w14:textId="77777777" w:rsidR="00476476" w:rsidRPr="00826BC6" w:rsidRDefault="00476476" w:rsidP="00C71168">
            <w:pPr>
              <w:contextualSpacing/>
              <w:jc w:val="center"/>
              <w:rPr>
                <w:i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FC2348" w14:textId="77777777" w:rsidR="00476476" w:rsidRPr="00826BC6" w:rsidRDefault="00476476" w:rsidP="00C71168">
            <w:pPr>
              <w:contextualSpacing/>
              <w:jc w:val="center"/>
              <w:rPr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E2699C" w14:textId="77777777" w:rsidR="00476476" w:rsidRPr="00826BC6" w:rsidRDefault="00476476" w:rsidP="00C71168">
            <w:pPr>
              <w:contextualSpacing/>
              <w:jc w:val="center"/>
              <w:rPr>
                <w:i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FA413D" w14:textId="77777777" w:rsidR="00476476" w:rsidRPr="00826BC6" w:rsidRDefault="00476476" w:rsidP="00C71168">
            <w:pPr>
              <w:contextualSpacing/>
              <w:jc w:val="center"/>
              <w:rPr>
                <w:i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DA5AA82" w14:textId="77777777" w:rsidR="00476476" w:rsidRPr="00826BC6" w:rsidRDefault="00476476" w:rsidP="00C71168">
            <w:pPr>
              <w:contextualSpacing/>
              <w:jc w:val="center"/>
              <w:rPr>
                <w:iCs/>
              </w:rPr>
            </w:pPr>
          </w:p>
        </w:tc>
      </w:tr>
      <w:tr w:rsidR="00476476" w14:paraId="4153B6E6" w14:textId="77777777" w:rsidTr="00C71168">
        <w:trPr>
          <w:trHeight w:val="360"/>
        </w:trPr>
        <w:tc>
          <w:tcPr>
            <w:tcW w:w="4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9DF52" w14:textId="77777777" w:rsidR="00476476" w:rsidRDefault="00476476" w:rsidP="00C71168">
            <w:pPr>
              <w:contextualSpacing/>
              <w:rPr>
                <w:iCs/>
              </w:rPr>
            </w:pPr>
            <w:r>
              <w:rPr>
                <w:iCs/>
              </w:rPr>
              <w:t xml:space="preserve">     Number of feature questions aske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38FC72" w14:textId="62EC7949" w:rsidR="00476476" w:rsidRPr="00826BC6" w:rsidRDefault="008B1F40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-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3968FA" w14:textId="0C210D57" w:rsidR="00476476" w:rsidRPr="00826BC6" w:rsidRDefault="00284002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-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7CDDD7" w14:textId="1758718A" w:rsidR="00476476" w:rsidRPr="00826BC6" w:rsidRDefault="00284002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-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576297" w14:textId="76EE69CB" w:rsidR="00476476" w:rsidRPr="00826BC6" w:rsidRDefault="008B1F40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-7.6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D6E08C8" w14:textId="77777777" w:rsidR="00476476" w:rsidRPr="00826BC6" w:rsidRDefault="00476476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</w:tr>
      <w:tr w:rsidR="00476476" w14:paraId="0FEB3E85" w14:textId="77777777" w:rsidTr="00C71168">
        <w:trPr>
          <w:trHeight w:val="360"/>
        </w:trPr>
        <w:tc>
          <w:tcPr>
            <w:tcW w:w="4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9C7204" w14:textId="77777777" w:rsidR="00476476" w:rsidRDefault="00476476" w:rsidP="00C71168">
            <w:pPr>
              <w:contextualSpacing/>
              <w:rPr>
                <w:iCs/>
              </w:rPr>
            </w:pPr>
            <w:r>
              <w:rPr>
                <w:iCs/>
              </w:rPr>
              <w:t xml:space="preserve">     Number of category questions aske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CEE2D6" w14:textId="3D7F97B9" w:rsidR="00476476" w:rsidRPr="00826BC6" w:rsidRDefault="00476476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.</w:t>
            </w:r>
            <w:r w:rsidR="008B1F40">
              <w:rPr>
                <w:iCs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E10E5A" w14:textId="73916B93" w:rsidR="00476476" w:rsidRPr="00826BC6" w:rsidRDefault="00476476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.0</w:t>
            </w:r>
            <w:r w:rsidR="00284002">
              <w:rPr>
                <w:iCs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F047AB" w14:textId="6C1A0970" w:rsidR="00476476" w:rsidRPr="00826BC6" w:rsidRDefault="00476476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.</w:t>
            </w:r>
            <w:r w:rsidR="00284002">
              <w:rPr>
                <w:iCs/>
              </w:rPr>
              <w:t>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FA5512" w14:textId="7AC9E2D8" w:rsidR="00476476" w:rsidRPr="00826BC6" w:rsidRDefault="008B1F40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9.4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89E673D" w14:textId="6762605C" w:rsidR="00476476" w:rsidRPr="00826BC6" w:rsidRDefault="008B1F40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</w:tr>
      <w:tr w:rsidR="00476476" w14:paraId="1CF495E0" w14:textId="77777777" w:rsidTr="00C71168">
        <w:trPr>
          <w:trHeight w:val="63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A2000" w14:textId="77777777" w:rsidR="00476476" w:rsidRDefault="00476476" w:rsidP="00C71168">
            <w:pPr>
              <w:contextualSpacing/>
              <w:rPr>
                <w:iCs/>
              </w:rPr>
            </w:pPr>
            <w:r>
              <w:rPr>
                <w:iCs/>
              </w:rPr>
              <w:t xml:space="preserve">     Number of feature changes from </w:t>
            </w:r>
          </w:p>
          <w:p w14:paraId="3B3A75DE" w14:textId="77777777" w:rsidR="00476476" w:rsidRDefault="00476476" w:rsidP="00C71168">
            <w:pPr>
              <w:contextualSpacing/>
              <w:rPr>
                <w:iCs/>
              </w:rPr>
            </w:pPr>
            <w:r>
              <w:rPr>
                <w:iCs/>
              </w:rPr>
              <w:t xml:space="preserve">     target item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</w:tcPr>
          <w:p w14:paraId="4CC8A5A2" w14:textId="70499F8F" w:rsidR="00476476" w:rsidRPr="00826BC6" w:rsidRDefault="008B1F40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-.57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887057A" w14:textId="59FE55E5" w:rsidR="00476476" w:rsidRPr="00826BC6" w:rsidRDefault="00284002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-.66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7EE9FA0D" w14:textId="3D4BCE78" w:rsidR="00476476" w:rsidRPr="00826BC6" w:rsidRDefault="00284002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-.47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12AB1AA" w14:textId="30586545" w:rsidR="00476476" w:rsidRPr="00826BC6" w:rsidRDefault="008B1F40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-11.759</w:t>
            </w: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0DEECB29" w14:textId="5DDF2F13" w:rsidR="00476476" w:rsidRPr="00826BC6" w:rsidRDefault="008B1F40" w:rsidP="00C71168">
            <w:pPr>
              <w:contextualSpacing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</w:tr>
    </w:tbl>
    <w:p w14:paraId="3E51BEDD" w14:textId="6114076A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586D5342" w14:textId="751FFE70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67710B5E" w14:textId="76CDF893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56C62107" w14:textId="09EDECAD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079D683E" w14:textId="3CB4B943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7C3415A7" w14:textId="752FB175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41B7D734" w14:textId="44C7CFEA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40801EAC" w14:textId="0E257E16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4F62BE0D" w14:textId="1A21CB12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1D783CEB" w14:textId="28C5D2DF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48378423" w14:textId="14D5055D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4B3B81AC" w14:textId="44EA88DD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749156E8" w14:textId="06BFED35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0BFBC587" w14:textId="54D57328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1BAF9854" w14:textId="3A739D57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0067EFBF" w14:textId="2E651D66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78258F92" w14:textId="5401C122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625B212C" w14:textId="5D147D6F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761CED1A" w14:textId="4EC10038" w:rsidR="00476476" w:rsidRDefault="00476476">
      <w:pPr>
        <w:rPr>
          <w:rFonts w:ascii="Times New Roman" w:hAnsi="Times New Roman" w:cs="Times New Roman"/>
          <w:sz w:val="24"/>
          <w:szCs w:val="24"/>
        </w:rPr>
      </w:pPr>
    </w:p>
    <w:p w14:paraId="72EFCA9C" w14:textId="77777777" w:rsidR="00476476" w:rsidRPr="000C40AB" w:rsidRDefault="00476476">
      <w:pPr>
        <w:rPr>
          <w:rFonts w:ascii="Times New Roman" w:hAnsi="Times New Roman" w:cs="Times New Roman"/>
          <w:sz w:val="24"/>
          <w:szCs w:val="24"/>
        </w:rPr>
      </w:pPr>
    </w:p>
    <w:sectPr w:rsidR="00476476" w:rsidRPr="000C4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E60"/>
    <w:rsid w:val="00035416"/>
    <w:rsid w:val="000C40AB"/>
    <w:rsid w:val="00243ED8"/>
    <w:rsid w:val="002821A2"/>
    <w:rsid w:val="00284002"/>
    <w:rsid w:val="0030048E"/>
    <w:rsid w:val="0041756E"/>
    <w:rsid w:val="00443954"/>
    <w:rsid w:val="00446E60"/>
    <w:rsid w:val="00476476"/>
    <w:rsid w:val="004D6D07"/>
    <w:rsid w:val="00637D10"/>
    <w:rsid w:val="006C029C"/>
    <w:rsid w:val="00733AA0"/>
    <w:rsid w:val="00866A7C"/>
    <w:rsid w:val="008B1F40"/>
    <w:rsid w:val="00913C98"/>
    <w:rsid w:val="00946217"/>
    <w:rsid w:val="00B722DE"/>
    <w:rsid w:val="00B741F5"/>
    <w:rsid w:val="00C320DA"/>
    <w:rsid w:val="00E02579"/>
    <w:rsid w:val="00E93516"/>
    <w:rsid w:val="00EC4F08"/>
    <w:rsid w:val="00EF199E"/>
    <w:rsid w:val="00F1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77062"/>
  <w15:chartTrackingRefBased/>
  <w15:docId w15:val="{51ABDD39-A494-4217-9BC3-5B0615E23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E6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446E60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476476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0</Pages>
  <Words>808</Words>
  <Characters>461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Emma Lazaroff</cp:lastModifiedBy>
  <cp:revision>12</cp:revision>
  <dcterms:created xsi:type="dcterms:W3CDTF">2022-07-06T04:58:00Z</dcterms:created>
  <dcterms:modified xsi:type="dcterms:W3CDTF">2022-07-11T16:50:00Z</dcterms:modified>
</cp:coreProperties>
</file>